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8ACB72" w14:textId="3F99C7E9" w:rsidR="00264201" w:rsidRPr="005B684C" w:rsidRDefault="00264201" w:rsidP="00264201">
      <w:pPr>
        <w:spacing w:line="480" w:lineRule="auto"/>
        <w:rPr>
          <w:rFonts w:ascii="Times New Roman" w:hAnsi="Times New Roman" w:cs="Times New Roman"/>
          <w:lang w:val="en-AU"/>
        </w:rPr>
      </w:pPr>
      <w:r w:rsidRPr="00264201">
        <w:rPr>
          <w:rFonts w:ascii="Times New Roman" w:hAnsi="Times New Roman" w:cs="Times New Roman"/>
          <w:lang w:val="en-AU"/>
        </w:rPr>
        <w:t>Running head</w:t>
      </w:r>
      <w:r w:rsidR="00F33B66">
        <w:rPr>
          <w:rFonts w:ascii="Times New Roman" w:hAnsi="Times New Roman" w:cs="Times New Roman"/>
          <w:lang w:val="en-AU"/>
        </w:rPr>
        <w:t xml:space="preserve"> : </w:t>
      </w:r>
      <w:r w:rsidRPr="00264201">
        <w:rPr>
          <w:rFonts w:ascii="Times New Roman" w:hAnsi="Times New Roman" w:cs="Times New Roman"/>
          <w:lang w:val="en-AU"/>
        </w:rPr>
        <w:t xml:space="preserve"> Saturation </w:t>
      </w:r>
      <w:r w:rsidR="005F0149">
        <w:rPr>
          <w:rFonts w:ascii="Times New Roman" w:hAnsi="Times New Roman" w:cs="Times New Roman"/>
          <w:lang w:val="en-AU"/>
        </w:rPr>
        <w:t xml:space="preserve">in </w:t>
      </w:r>
      <w:proofErr w:type="spellStart"/>
      <w:r w:rsidR="005F0149">
        <w:rPr>
          <w:rFonts w:ascii="Times New Roman" w:hAnsi="Times New Roman" w:cs="Times New Roman"/>
          <w:lang w:val="en-AU"/>
        </w:rPr>
        <w:t>phylogenomics</w:t>
      </w:r>
      <w:proofErr w:type="spellEnd"/>
    </w:p>
    <w:p w14:paraId="10C91A8F" w14:textId="4493FCDA" w:rsidR="00264201" w:rsidRPr="005B684C" w:rsidRDefault="00AC3E94" w:rsidP="00264201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AU"/>
        </w:rPr>
      </w:pPr>
      <w:r>
        <w:rPr>
          <w:rFonts w:ascii="Times New Roman" w:hAnsi="Times New Roman" w:cs="Times New Roman"/>
          <w:b/>
          <w:sz w:val="28"/>
          <w:szCs w:val="28"/>
          <w:lang w:val="en-AU"/>
        </w:rPr>
        <w:t>Excluding loci with</w:t>
      </w:r>
      <w:r w:rsidRPr="00264201">
        <w:rPr>
          <w:rFonts w:ascii="Times New Roman" w:hAnsi="Times New Roman" w:cs="Times New Roman"/>
          <w:b/>
          <w:sz w:val="28"/>
          <w:szCs w:val="28"/>
          <w:lang w:val="en-AU"/>
        </w:rPr>
        <w:t xml:space="preserve"> </w:t>
      </w:r>
      <w:r w:rsidR="00264201" w:rsidRPr="00264201">
        <w:rPr>
          <w:rFonts w:ascii="Times New Roman" w:hAnsi="Times New Roman" w:cs="Times New Roman"/>
          <w:b/>
          <w:sz w:val="28"/>
          <w:szCs w:val="28"/>
          <w:lang w:val="en-AU"/>
        </w:rPr>
        <w:t xml:space="preserve">substitution saturation </w:t>
      </w:r>
      <w:r w:rsidR="00990B28">
        <w:rPr>
          <w:rFonts w:ascii="Times New Roman" w:hAnsi="Times New Roman" w:cs="Times New Roman"/>
          <w:b/>
          <w:sz w:val="28"/>
          <w:szCs w:val="28"/>
          <w:lang w:val="en-AU"/>
        </w:rPr>
        <w:t>improves inferences from</w:t>
      </w:r>
      <w:r w:rsidR="00264201" w:rsidRPr="00264201">
        <w:rPr>
          <w:rFonts w:ascii="Times New Roman" w:hAnsi="Times New Roman" w:cs="Times New Roman"/>
          <w:b/>
          <w:sz w:val="28"/>
          <w:szCs w:val="28"/>
          <w:lang w:val="en-AU"/>
        </w:rPr>
        <w:t xml:space="preserve"> phylogen</w:t>
      </w:r>
      <w:r w:rsidR="005363D4">
        <w:rPr>
          <w:rFonts w:ascii="Times New Roman" w:hAnsi="Times New Roman" w:cs="Times New Roman"/>
          <w:b/>
          <w:sz w:val="28"/>
          <w:szCs w:val="28"/>
          <w:lang w:val="en-AU"/>
        </w:rPr>
        <w:t>omic</w:t>
      </w:r>
      <w:r w:rsidR="00542C38">
        <w:rPr>
          <w:rFonts w:ascii="Times New Roman" w:hAnsi="Times New Roman" w:cs="Times New Roman"/>
          <w:b/>
          <w:sz w:val="28"/>
          <w:szCs w:val="28"/>
          <w:lang w:val="en-AU"/>
        </w:rPr>
        <w:t xml:space="preserve"> data</w:t>
      </w:r>
    </w:p>
    <w:p w14:paraId="0E0C9959" w14:textId="37E098CE" w:rsidR="00264201" w:rsidRPr="00264201" w:rsidRDefault="00264201" w:rsidP="00264201">
      <w:pPr>
        <w:spacing w:line="480" w:lineRule="auto"/>
        <w:rPr>
          <w:rFonts w:ascii="Times New Roman" w:hAnsi="Times New Roman" w:cs="Times New Roman"/>
          <w:vertAlign w:val="superscript"/>
          <w:lang w:val="en-AU"/>
        </w:rPr>
      </w:pPr>
      <w:r w:rsidRPr="00264201">
        <w:rPr>
          <w:rFonts w:ascii="Times New Roman" w:hAnsi="Times New Roman" w:cs="Times New Roman"/>
          <w:lang w:val="en-AU"/>
        </w:rPr>
        <w:t xml:space="preserve">David A. </w:t>
      </w:r>
      <w:proofErr w:type="spellStart"/>
      <w:r w:rsidRPr="00264201">
        <w:rPr>
          <w:rFonts w:ascii="Times New Roman" w:hAnsi="Times New Roman" w:cs="Times New Roman"/>
          <w:lang w:val="en-AU"/>
        </w:rPr>
        <w:t>Duch</w:t>
      </w:r>
      <w:proofErr w:type="spellEnd"/>
      <w:r w:rsidR="00A15FF1" w:rsidRPr="00264201">
        <w:rPr>
          <w:rFonts w:ascii="Times New Roman" w:hAnsi="Times New Roman" w:cs="Times New Roman"/>
        </w:rPr>
        <w:t>ê</w:t>
      </w:r>
      <w:r w:rsidRPr="00264201">
        <w:rPr>
          <w:rFonts w:ascii="Times New Roman" w:hAnsi="Times New Roman" w:cs="Times New Roman"/>
          <w:lang w:val="en-AU"/>
        </w:rPr>
        <w:t>ne</w:t>
      </w:r>
      <w:r w:rsidRPr="00264201">
        <w:rPr>
          <w:rFonts w:ascii="Times New Roman" w:hAnsi="Times New Roman" w:cs="Times New Roman"/>
          <w:vertAlign w:val="superscript"/>
          <w:lang w:val="en-AU"/>
        </w:rPr>
        <w:t>1</w:t>
      </w:r>
      <w:r w:rsidR="002B2791">
        <w:rPr>
          <w:rFonts w:ascii="Times New Roman" w:hAnsi="Times New Roman" w:cs="Times New Roman"/>
          <w:vertAlign w:val="superscript"/>
          <w:lang w:val="en-AU"/>
        </w:rPr>
        <w:t>,2</w:t>
      </w:r>
      <w:r w:rsidRPr="00264201">
        <w:rPr>
          <w:rFonts w:ascii="Times New Roman" w:hAnsi="Times New Roman" w:cs="Times New Roman"/>
          <w:lang w:val="en-AU"/>
        </w:rPr>
        <w:t xml:space="preserve">, </w:t>
      </w:r>
      <w:proofErr w:type="spellStart"/>
      <w:r w:rsidR="008462AB" w:rsidRPr="00264201">
        <w:rPr>
          <w:rFonts w:ascii="Times New Roman" w:hAnsi="Times New Roman" w:cs="Times New Roman"/>
          <w:lang w:val="en-AU"/>
        </w:rPr>
        <w:t>Niklas</w:t>
      </w:r>
      <w:proofErr w:type="spellEnd"/>
      <w:r w:rsidR="008462AB" w:rsidRPr="00264201">
        <w:rPr>
          <w:rFonts w:ascii="Times New Roman" w:hAnsi="Times New Roman" w:cs="Times New Roman"/>
          <w:lang w:val="en-AU"/>
        </w:rPr>
        <w:t xml:space="preserve"> Mather</w:t>
      </w:r>
      <w:r w:rsidR="005F0149">
        <w:rPr>
          <w:rFonts w:ascii="Times New Roman" w:hAnsi="Times New Roman" w:cs="Times New Roman"/>
          <w:vertAlign w:val="superscript"/>
          <w:lang w:val="en-AU"/>
        </w:rPr>
        <w:t>2</w:t>
      </w:r>
      <w:r w:rsidR="008462AB" w:rsidRPr="00264201">
        <w:rPr>
          <w:rFonts w:ascii="Times New Roman" w:hAnsi="Times New Roman" w:cs="Times New Roman"/>
          <w:lang w:val="en-AU"/>
        </w:rPr>
        <w:t>,</w:t>
      </w:r>
      <w:r w:rsidR="008462AB">
        <w:rPr>
          <w:rFonts w:ascii="Times New Roman" w:hAnsi="Times New Roman" w:cs="Times New Roman"/>
          <w:lang w:val="en-AU"/>
        </w:rPr>
        <w:t xml:space="preserve"> </w:t>
      </w:r>
      <w:r w:rsidR="00325116">
        <w:rPr>
          <w:rFonts w:ascii="Times New Roman" w:hAnsi="Times New Roman" w:cs="Times New Roman"/>
          <w:lang w:val="en-AU"/>
        </w:rPr>
        <w:t>Cara Van Der Wal</w:t>
      </w:r>
      <w:r w:rsidR="005F0149">
        <w:rPr>
          <w:rFonts w:ascii="Times New Roman" w:hAnsi="Times New Roman" w:cs="Times New Roman"/>
          <w:vertAlign w:val="superscript"/>
          <w:lang w:val="en-AU"/>
        </w:rPr>
        <w:t>2</w:t>
      </w:r>
      <w:r w:rsidR="00325116">
        <w:rPr>
          <w:rFonts w:ascii="Times New Roman" w:hAnsi="Times New Roman" w:cs="Times New Roman"/>
          <w:lang w:val="en-AU"/>
        </w:rPr>
        <w:t>,</w:t>
      </w:r>
      <w:r w:rsidR="00325116" w:rsidRPr="00264201">
        <w:rPr>
          <w:rFonts w:ascii="Times New Roman" w:hAnsi="Times New Roman" w:cs="Times New Roman"/>
          <w:lang w:val="en-AU"/>
        </w:rPr>
        <w:t xml:space="preserve"> </w:t>
      </w:r>
      <w:r w:rsidRPr="00264201">
        <w:rPr>
          <w:rFonts w:ascii="Times New Roman" w:hAnsi="Times New Roman" w:cs="Times New Roman"/>
          <w:lang w:val="en-AU"/>
        </w:rPr>
        <w:t>Simon Y.W. Ho</w:t>
      </w:r>
      <w:r w:rsidR="005F0149">
        <w:rPr>
          <w:rFonts w:ascii="Times New Roman" w:hAnsi="Times New Roman" w:cs="Times New Roman"/>
          <w:vertAlign w:val="superscript"/>
          <w:lang w:val="en-AU"/>
        </w:rPr>
        <w:t>2</w:t>
      </w:r>
    </w:p>
    <w:p w14:paraId="1463A40E" w14:textId="77777777" w:rsidR="00264201" w:rsidRPr="00264201" w:rsidRDefault="00264201" w:rsidP="00264201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019CBB60" w14:textId="77777777" w:rsidR="00990B28" w:rsidRPr="008B7C50" w:rsidRDefault="00990B28" w:rsidP="00990B28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i/>
        </w:rPr>
        <w:t xml:space="preserve">Centre for Evolutionary </w:t>
      </w:r>
      <w:proofErr w:type="spellStart"/>
      <w:r>
        <w:rPr>
          <w:rFonts w:ascii="Times New Roman" w:hAnsi="Times New Roman" w:cs="Times New Roman"/>
          <w:i/>
        </w:rPr>
        <w:t>Hologenomics</w:t>
      </w:r>
      <w:proofErr w:type="spellEnd"/>
      <w:r>
        <w:rPr>
          <w:rFonts w:ascii="Times New Roman" w:hAnsi="Times New Roman" w:cs="Times New Roman"/>
          <w:i/>
        </w:rPr>
        <w:t>, University of Copenhagen, 1352 Copenhagen, Denmark</w:t>
      </w:r>
    </w:p>
    <w:p w14:paraId="4D9973D1" w14:textId="46F09D20" w:rsidR="00264201" w:rsidRPr="00264201" w:rsidRDefault="005F0149" w:rsidP="00264201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vertAlign w:val="superscript"/>
        </w:rPr>
        <w:t>2</w:t>
      </w:r>
      <w:r w:rsidR="00264201" w:rsidRPr="00264201">
        <w:rPr>
          <w:rFonts w:ascii="Times New Roman" w:hAnsi="Times New Roman" w:cs="Times New Roman"/>
          <w:i/>
        </w:rPr>
        <w:t>School of Life and Environmental Sciences, University of Sydney, Sydney, NSW 2006, Australia</w:t>
      </w:r>
    </w:p>
    <w:p w14:paraId="5487E916" w14:textId="3F1FD435" w:rsidR="00C646EA" w:rsidRDefault="00C646EA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431CDE27" w14:textId="6914C4DF" w:rsidR="00C62878" w:rsidRDefault="00C646EA" w:rsidP="00264201">
      <w:pPr>
        <w:spacing w:line="480" w:lineRule="auto"/>
        <w:rPr>
          <w:rFonts w:ascii="Times New Roman" w:hAnsi="Times New Roman" w:cs="Times New Roman"/>
          <w:lang w:val="en-AU"/>
        </w:rPr>
      </w:pPr>
      <w:r w:rsidRPr="002B6E9E">
        <w:rPr>
          <w:rFonts w:ascii="Times New Roman" w:hAnsi="Times New Roman" w:cs="Times New Roman"/>
          <w:b/>
          <w:bCs/>
          <w:lang w:val="en-AU"/>
        </w:rPr>
        <w:lastRenderedPageBreak/>
        <w:t>Table S1.</w:t>
      </w:r>
      <w:r w:rsidR="002B6E9E">
        <w:rPr>
          <w:rFonts w:ascii="Times New Roman" w:hAnsi="Times New Roman" w:cs="Times New Roman"/>
          <w:lang w:val="en-AU"/>
        </w:rPr>
        <w:t xml:space="preserve"> </w:t>
      </w:r>
      <w:r w:rsidR="005E7277">
        <w:rPr>
          <w:rFonts w:ascii="Times New Roman" w:hAnsi="Times New Roman" w:cs="Times New Roman"/>
          <w:lang w:val="en-AU"/>
        </w:rPr>
        <w:t xml:space="preserve">Results of </w:t>
      </w:r>
      <w:r w:rsidR="00EB7D26">
        <w:rPr>
          <w:rFonts w:ascii="Times New Roman" w:hAnsi="Times New Roman" w:cs="Times New Roman"/>
          <w:lang w:val="en-AU"/>
        </w:rPr>
        <w:t>four</w:t>
      </w:r>
      <w:r w:rsidR="005E7277">
        <w:rPr>
          <w:rFonts w:ascii="Times New Roman" w:hAnsi="Times New Roman" w:cs="Times New Roman"/>
          <w:lang w:val="en-AU"/>
        </w:rPr>
        <w:t xml:space="preserve"> linear regressions where the explanatory variables </w:t>
      </w:r>
      <w:r w:rsidR="00E15A96">
        <w:rPr>
          <w:rFonts w:ascii="Times New Roman" w:hAnsi="Times New Roman" w:cs="Times New Roman"/>
          <w:lang w:val="en-AU"/>
        </w:rPr>
        <w:t xml:space="preserve">were </w:t>
      </w:r>
      <w:r w:rsidR="005E7277">
        <w:rPr>
          <w:rFonts w:ascii="Times New Roman" w:hAnsi="Times New Roman" w:cs="Times New Roman"/>
          <w:lang w:val="en-AU"/>
        </w:rPr>
        <w:t>each of the six simulation schemes</w:t>
      </w:r>
      <w:r w:rsidR="00EB7D26">
        <w:rPr>
          <w:rFonts w:ascii="Times New Roman" w:hAnsi="Times New Roman" w:cs="Times New Roman"/>
          <w:lang w:val="en-AU"/>
        </w:rPr>
        <w:t>, the total number of variable sites in the data,</w:t>
      </w:r>
      <w:r w:rsidR="005E7277">
        <w:rPr>
          <w:rFonts w:ascii="Times New Roman" w:hAnsi="Times New Roman" w:cs="Times New Roman"/>
          <w:lang w:val="en-AU"/>
        </w:rPr>
        <w:t xml:space="preserve"> and all of the two-way interactions among them</w:t>
      </w:r>
      <w:r w:rsidR="002B6E9E">
        <w:rPr>
          <w:rFonts w:ascii="Times New Roman" w:hAnsi="Times New Roman" w:cs="Times New Roman"/>
          <w:lang w:val="en-AU"/>
        </w:rPr>
        <w:t>.</w:t>
      </w:r>
      <w:r w:rsidR="005E7277">
        <w:rPr>
          <w:rFonts w:ascii="Times New Roman" w:hAnsi="Times New Roman" w:cs="Times New Roman"/>
          <w:lang w:val="en-AU"/>
        </w:rPr>
        <w:t xml:space="preserve"> The response variables include (a) the unweighted Robinson-</w:t>
      </w:r>
      <w:proofErr w:type="spellStart"/>
      <w:r w:rsidR="005E7277">
        <w:rPr>
          <w:rFonts w:ascii="Times New Roman" w:hAnsi="Times New Roman" w:cs="Times New Roman"/>
          <w:lang w:val="en-AU"/>
        </w:rPr>
        <w:t>Foulds</w:t>
      </w:r>
      <w:proofErr w:type="spellEnd"/>
      <w:r w:rsidR="005E7277">
        <w:rPr>
          <w:rFonts w:ascii="Times New Roman" w:hAnsi="Times New Roman" w:cs="Times New Roman"/>
          <w:lang w:val="en-AU"/>
        </w:rPr>
        <w:t xml:space="preserve"> distance between the estimated </w:t>
      </w:r>
      <w:r w:rsidR="00C85246">
        <w:rPr>
          <w:rFonts w:ascii="Times New Roman" w:hAnsi="Times New Roman" w:cs="Times New Roman"/>
          <w:lang w:val="en-AU"/>
        </w:rPr>
        <w:t xml:space="preserve">and true </w:t>
      </w:r>
      <w:r w:rsidR="005E7277">
        <w:rPr>
          <w:rFonts w:ascii="Times New Roman" w:hAnsi="Times New Roman" w:cs="Times New Roman"/>
          <w:lang w:val="en-AU"/>
        </w:rPr>
        <w:t xml:space="preserve">tree topologies, (b) the difference in total tree length between estimated </w:t>
      </w:r>
      <w:r w:rsidR="00C85246">
        <w:rPr>
          <w:rFonts w:ascii="Times New Roman" w:hAnsi="Times New Roman" w:cs="Times New Roman"/>
          <w:lang w:val="en-AU"/>
        </w:rPr>
        <w:t xml:space="preserve">and true </w:t>
      </w:r>
      <w:r w:rsidR="005E7277">
        <w:rPr>
          <w:rFonts w:ascii="Times New Roman" w:hAnsi="Times New Roman" w:cs="Times New Roman"/>
          <w:lang w:val="en-AU"/>
        </w:rPr>
        <w:t xml:space="preserve">tree topologies, calculated as (estimated - </w:t>
      </w:r>
      <w:r w:rsidR="003B5357">
        <w:rPr>
          <w:rFonts w:ascii="Times New Roman" w:hAnsi="Times New Roman" w:cs="Times New Roman"/>
          <w:lang w:val="en-AU"/>
        </w:rPr>
        <w:t>true</w:t>
      </w:r>
      <w:r w:rsidR="005E7277">
        <w:rPr>
          <w:rFonts w:ascii="Times New Roman" w:hAnsi="Times New Roman" w:cs="Times New Roman"/>
          <w:lang w:val="en-AU"/>
        </w:rPr>
        <w:t xml:space="preserve">) / </w:t>
      </w:r>
      <w:r w:rsidR="003B5357">
        <w:rPr>
          <w:rFonts w:ascii="Times New Roman" w:hAnsi="Times New Roman" w:cs="Times New Roman"/>
          <w:lang w:val="en-AU"/>
        </w:rPr>
        <w:t xml:space="preserve">true </w:t>
      </w:r>
      <w:r w:rsidR="005E7277">
        <w:rPr>
          <w:rFonts w:ascii="Times New Roman" w:hAnsi="Times New Roman" w:cs="Times New Roman"/>
          <w:lang w:val="en-AU"/>
        </w:rPr>
        <w:t xml:space="preserve">summed branch lengths, (c) the entropy </w:t>
      </w:r>
      <w:r w:rsidR="005E7277" w:rsidRPr="005E7277">
        <w:rPr>
          <w:rFonts w:ascii="Times New Roman" w:hAnsi="Times New Roman" w:cs="Times New Roman"/>
          <w:i/>
          <w:iCs/>
          <w:lang w:val="en-AU"/>
        </w:rPr>
        <w:t>t</w:t>
      </w:r>
      <w:r w:rsidR="005E7277">
        <w:rPr>
          <w:rFonts w:ascii="Times New Roman" w:hAnsi="Times New Roman" w:cs="Times New Roman"/>
          <w:lang w:val="en-AU"/>
        </w:rPr>
        <w:t>-statistic calculated from</w:t>
      </w:r>
      <w:r w:rsidR="00EB7D26">
        <w:rPr>
          <w:rFonts w:ascii="Times New Roman" w:hAnsi="Times New Roman" w:cs="Times New Roman"/>
          <w:lang w:val="en-AU"/>
        </w:rPr>
        <w:t xml:space="preserve"> all alignment sites in each simulated alignment, and (d) the entropy </w:t>
      </w:r>
      <w:r w:rsidR="00EB7D26" w:rsidRPr="005E7277">
        <w:rPr>
          <w:rFonts w:ascii="Times New Roman" w:hAnsi="Times New Roman" w:cs="Times New Roman"/>
          <w:i/>
          <w:iCs/>
          <w:lang w:val="en-AU"/>
        </w:rPr>
        <w:t>t</w:t>
      </w:r>
      <w:r w:rsidR="00EB7D26">
        <w:rPr>
          <w:rFonts w:ascii="Times New Roman" w:hAnsi="Times New Roman" w:cs="Times New Roman"/>
          <w:lang w:val="en-AU"/>
        </w:rPr>
        <w:t>-statistic calculated from the phylogenetically informative sites in each alignment</w:t>
      </w:r>
      <w:r w:rsidR="005E7277">
        <w:rPr>
          <w:rFonts w:ascii="Times New Roman" w:hAnsi="Times New Roman" w:cs="Times New Roman"/>
          <w:lang w:val="en-AU"/>
        </w:rPr>
        <w:t>.</w:t>
      </w:r>
      <w:r w:rsidR="00960A35">
        <w:rPr>
          <w:rFonts w:ascii="Times New Roman" w:hAnsi="Times New Roman" w:cs="Times New Roman"/>
          <w:lang w:val="en-AU"/>
        </w:rPr>
        <w:t xml:space="preserve"> Regression parameters with </w:t>
      </w:r>
      <w:r w:rsidR="00960A35">
        <w:rPr>
          <w:rFonts w:ascii="Times New Roman" w:hAnsi="Times New Roman" w:cs="Times New Roman"/>
          <w:i/>
          <w:iCs/>
          <w:lang w:val="en-AU"/>
        </w:rPr>
        <w:t>p</w:t>
      </w:r>
      <w:r w:rsidR="00960A35">
        <w:rPr>
          <w:rFonts w:ascii="Times New Roman" w:hAnsi="Times New Roman" w:cs="Times New Roman"/>
          <w:lang w:val="en-AU"/>
        </w:rPr>
        <w:t>-values &lt; 0.001 are shown in bold.</w:t>
      </w:r>
    </w:p>
    <w:p w14:paraId="6A07CCEF" w14:textId="77777777" w:rsidR="00F83748" w:rsidRDefault="00F83748">
      <w:pPr>
        <w:rPr>
          <w:rFonts w:ascii="Times New Roman" w:hAnsi="Times New Roman" w:cs="Times New Roman"/>
          <w:lang w:val="en-AU"/>
        </w:rPr>
      </w:pPr>
    </w:p>
    <w:tbl>
      <w:tblPr>
        <w:tblW w:w="936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812"/>
        <w:gridCol w:w="1276"/>
        <w:gridCol w:w="999"/>
        <w:gridCol w:w="1276"/>
      </w:tblGrid>
      <w:tr w:rsidR="00F83748" w:rsidRPr="00F83748" w14:paraId="057EF156" w14:textId="77777777" w:rsidTr="003E67FD">
        <w:trPr>
          <w:trHeight w:val="280"/>
        </w:trPr>
        <w:tc>
          <w:tcPr>
            <w:tcW w:w="9363" w:type="dxa"/>
            <w:gridSpan w:val="4"/>
            <w:shd w:val="clear" w:color="auto" w:fill="auto"/>
            <w:noWrap/>
            <w:vAlign w:val="bottom"/>
          </w:tcPr>
          <w:p w14:paraId="41195FD9" w14:textId="1DAD30A6" w:rsidR="00F83748" w:rsidRPr="00F83748" w:rsidRDefault="00F83748" w:rsidP="00F837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F01D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a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Unweighted Robinso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Fould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distance from estimated to true tree topology</w:t>
            </w:r>
          </w:p>
        </w:tc>
      </w:tr>
      <w:tr w:rsidR="00F83748" w:rsidRPr="00F83748" w14:paraId="33F14A6E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450D726" w14:textId="77777777" w:rsidR="00F83748" w:rsidRPr="00F83748" w:rsidRDefault="00F83748" w:rsidP="00F83748">
            <w:pPr>
              <w:jc w:val="center"/>
              <w:rPr>
                <w:rFonts w:ascii="Times New Roman" w:eastAsia="Times New Roman" w:hAnsi="Times New Roman" w:cs="Times New Roman"/>
                <w:lang w:val="en-AU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5AA2D2" w14:textId="77777777" w:rsidR="00F83748" w:rsidRPr="00F83748" w:rsidRDefault="00F83748" w:rsidP="00F83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Estimate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C254035" w14:textId="77777777" w:rsidR="00F83748" w:rsidRPr="00F83748" w:rsidRDefault="00F83748" w:rsidP="00F83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Standard err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1D1D13" w14:textId="77777777" w:rsidR="00F83748" w:rsidRPr="00F83748" w:rsidRDefault="00F83748" w:rsidP="00F83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GB"/>
              </w:rPr>
              <w:t>t-</w:t>
            </w: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value</w:t>
            </w:r>
          </w:p>
        </w:tc>
      </w:tr>
      <w:tr w:rsidR="00F83748" w:rsidRPr="00F83748" w14:paraId="69A2BCE1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AC1206C" w14:textId="77777777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(Intercep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05AD7E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39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ADDA7F1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80BB6A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242.464</w:t>
            </w:r>
          </w:p>
        </w:tc>
      </w:tr>
      <w:tr w:rsidR="00F83748" w:rsidRPr="00F83748" w14:paraId="5BC11A81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2334E8BE" w14:textId="180D6C52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D1952B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1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6546BC9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B7DDB4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25.38</w:t>
            </w:r>
          </w:p>
        </w:tc>
      </w:tr>
      <w:tr w:rsidR="00F83748" w:rsidRPr="00F83748" w14:paraId="49C868C7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1A22B815" w14:textId="361FEC8F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FCC2B7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1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BC6AC17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C4BE61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224.952</w:t>
            </w:r>
          </w:p>
        </w:tc>
      </w:tr>
      <w:tr w:rsidR="00F83748" w:rsidRPr="00F83748" w14:paraId="370EE0E5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28687675" w14:textId="77457447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952A04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15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779A82E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35C68C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77.821</w:t>
            </w:r>
          </w:p>
        </w:tc>
      </w:tr>
      <w:tr w:rsidR="00F83748" w:rsidRPr="00F83748" w14:paraId="7BE8AAC0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50D68ABB" w14:textId="4995F855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950418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16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CCAF697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62F1F1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9.846</w:t>
            </w:r>
          </w:p>
        </w:tc>
      </w:tr>
      <w:tr w:rsidR="00F83748" w:rsidRPr="00F83748" w14:paraId="0B42ED41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27EB7FDD" w14:textId="10451D0D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94FB5C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16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E7BA322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2E175C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208.573</w:t>
            </w:r>
          </w:p>
        </w:tc>
      </w:tr>
      <w:tr w:rsidR="00F83748" w:rsidRPr="00F83748" w14:paraId="1EF73946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21949F5F" w14:textId="7C675AA3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B2C14C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1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DAE6CE2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93DFA3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7.282</w:t>
            </w:r>
          </w:p>
        </w:tc>
      </w:tr>
      <w:tr w:rsidR="00F83748" w:rsidRPr="00F83748" w14:paraId="2CB74100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0D5CE9BB" w14:textId="089E6C76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proofErr w:type="spellStart"/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7F605C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1A07074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06F379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38.814</w:t>
            </w:r>
          </w:p>
        </w:tc>
      </w:tr>
      <w:tr w:rsidR="00F83748" w:rsidRPr="00F83748" w14:paraId="4124561C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0D4560E3" w14:textId="735D88CC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A2ADAC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7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0ED64B8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3DBA64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9.252</w:t>
            </w:r>
          </w:p>
        </w:tc>
      </w:tr>
      <w:tr w:rsidR="00F83748" w:rsidRPr="00F83748" w14:paraId="7884FC5C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2A084A76" w14:textId="5334ED8B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1D65FD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11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1DE5B93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6BE6E0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04.186</w:t>
            </w:r>
          </w:p>
        </w:tc>
      </w:tr>
      <w:tr w:rsidR="00F83748" w:rsidRPr="00F83748" w14:paraId="52A40AFE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20D23F39" w14:textId="31A2750D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D03377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A533A31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EC3B1A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5.34</w:t>
            </w:r>
          </w:p>
        </w:tc>
      </w:tr>
      <w:tr w:rsidR="00F83748" w:rsidRPr="00F83748" w14:paraId="185E30E7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A46951A" w14:textId="5585A150" w:rsidR="00F83748" w:rsidRPr="00F83748" w:rsidRDefault="00F83748" w:rsidP="00F837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Sequenc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D2F6B1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-0.00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84E9BAC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0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B6F83E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-1.229</w:t>
            </w:r>
          </w:p>
        </w:tc>
      </w:tr>
      <w:tr w:rsidR="00F83748" w:rsidRPr="00F83748" w14:paraId="0009064B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086C13E" w14:textId="0F4E9BC4" w:rsidR="00F83748" w:rsidRPr="00F83748" w:rsidRDefault="00F83748" w:rsidP="00F837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Tree imbal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B0519E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-0.00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3382265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8C4A3D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-2.086</w:t>
            </w:r>
          </w:p>
        </w:tc>
      </w:tr>
      <w:tr w:rsidR="00F83748" w:rsidRPr="00F83748" w14:paraId="7E10ACD0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5430FBC" w14:textId="6BE5E600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BF8ABF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1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73A94C8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6A9CDC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4.335</w:t>
            </w:r>
          </w:p>
        </w:tc>
      </w:tr>
      <w:tr w:rsidR="00F83748" w:rsidRPr="00F83748" w14:paraId="514EDF6C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60C2A25E" w14:textId="6981CE2F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DBE543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4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FF71181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677DB8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38.763</w:t>
            </w:r>
          </w:p>
        </w:tc>
      </w:tr>
      <w:tr w:rsidR="00F83748" w:rsidRPr="00F83748" w14:paraId="782445DA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59DE1B6F" w14:textId="46AC4D5D" w:rsidR="00F83748" w:rsidRPr="00F83748" w:rsidRDefault="00F83748" w:rsidP="00F837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CF4C10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-0.00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3A5DA62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0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B7898B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-1.534</w:t>
            </w:r>
          </w:p>
        </w:tc>
      </w:tr>
      <w:tr w:rsidR="00F83748" w:rsidRPr="00F83748" w14:paraId="6F158FB0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2298AA6B" w14:textId="14BFEFD0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CE85D7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0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EF16112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25D2D2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3.368</w:t>
            </w:r>
          </w:p>
        </w:tc>
      </w:tr>
      <w:tr w:rsidR="00F83748" w:rsidRPr="00F83748" w14:paraId="2024592A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29364521" w14:textId="506B4B32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06D5F0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B4A0E95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1E6562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24.991</w:t>
            </w:r>
          </w:p>
        </w:tc>
      </w:tr>
      <w:tr w:rsidR="00F83748" w:rsidRPr="00F83748" w14:paraId="17663343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2D7D5DB3" w14:textId="46461139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8073C5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0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3E61AF2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A4693E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0.15</w:t>
            </w:r>
          </w:p>
        </w:tc>
      </w:tr>
      <w:tr w:rsidR="00F83748" w:rsidRPr="00F83748" w14:paraId="314D12B4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6C94C9C" w14:textId="38185976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8CCA26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B33E69A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2270C5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9.321</w:t>
            </w:r>
          </w:p>
        </w:tc>
      </w:tr>
      <w:tr w:rsidR="00F83748" w:rsidRPr="00F83748" w14:paraId="598D820F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4D354C3" w14:textId="6582259E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67A0B8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4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48D91A1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189EB5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86.007</w:t>
            </w:r>
          </w:p>
        </w:tc>
      </w:tr>
      <w:tr w:rsidR="00F83748" w:rsidRPr="00F83748" w14:paraId="40814DB0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24C36067" w14:textId="4BE15469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5618EB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8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006F6D7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387F89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21.078</w:t>
            </w:r>
          </w:p>
        </w:tc>
      </w:tr>
      <w:tr w:rsidR="00F83748" w:rsidRPr="00F83748" w14:paraId="23E0B728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3B8E2524" w14:textId="4F50D6D2" w:rsidR="00F83748" w:rsidRPr="00F83748" w:rsidRDefault="00F83748" w:rsidP="00F837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Number of taxa</w:t>
            </w:r>
            <w:r w:rsidR="00F33B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Sequenc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33A580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3610E04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0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63AC95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233</w:t>
            </w:r>
          </w:p>
        </w:tc>
      </w:tr>
      <w:tr w:rsidR="00F83748" w:rsidRPr="00F83748" w14:paraId="39371A6F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EDF4A13" w14:textId="2C159BF0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  <w:r w:rsidR="00F33B66"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29C538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12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87FDB2B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07FB0D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218.971</w:t>
            </w:r>
          </w:p>
        </w:tc>
      </w:tr>
      <w:tr w:rsidR="00F83748" w:rsidRPr="00F83748" w14:paraId="467446C5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11FDDFB5" w14:textId="6F720702" w:rsidR="00F83748" w:rsidRPr="00F83748" w:rsidRDefault="00F83748" w:rsidP="00F837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Number of taxa</w:t>
            </w:r>
            <w:r w:rsidR="00F33B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7BCBE4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F49B8F4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493B49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1.174</w:t>
            </w:r>
          </w:p>
        </w:tc>
      </w:tr>
      <w:tr w:rsidR="00F83748" w:rsidRPr="00F83748" w14:paraId="691D676D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5CBD8F1" w14:textId="4CEF0606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  <w:r w:rsidR="00F33B66"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4E8C8A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1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8724EB1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41BDDD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28.871</w:t>
            </w:r>
          </w:p>
        </w:tc>
      </w:tr>
      <w:tr w:rsidR="00F83748" w:rsidRPr="00F83748" w14:paraId="504861BF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2815BDE1" w14:textId="52F963BD" w:rsidR="00F83748" w:rsidRPr="00F83748" w:rsidRDefault="00F83748" w:rsidP="00F837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Number of taxa</w:t>
            </w:r>
            <w:r w:rsidR="00F33B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222F30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B792518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0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90EFB3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293</w:t>
            </w:r>
          </w:p>
        </w:tc>
      </w:tr>
      <w:tr w:rsidR="00F83748" w:rsidRPr="00F83748" w14:paraId="04B60CE2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03DAAD50" w14:textId="35C7DF94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lastRenderedPageBreak/>
              <w:t>Sequence length</w:t>
            </w:r>
            <w:r w:rsidR="00F33B66"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379021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5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9A1396D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24D2C1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25.077</w:t>
            </w:r>
          </w:p>
        </w:tc>
      </w:tr>
      <w:tr w:rsidR="00F83748" w:rsidRPr="00F83748" w14:paraId="211A129B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5718FA9D" w14:textId="544D8FEB" w:rsidR="00F83748" w:rsidRPr="00F83748" w:rsidRDefault="00F83748" w:rsidP="00F837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Sequence length</w:t>
            </w:r>
            <w:r w:rsidR="00F33B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5341EF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-0.00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915530E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2002DA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-2.018</w:t>
            </w:r>
          </w:p>
        </w:tc>
      </w:tr>
      <w:tr w:rsidR="00F83748" w:rsidRPr="00F83748" w14:paraId="2BDC063D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00487AA3" w14:textId="45FBD596" w:rsidR="00F83748" w:rsidRPr="00F83748" w:rsidRDefault="00F83748" w:rsidP="00F837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Sequence length</w:t>
            </w:r>
            <w:r w:rsidR="00F33B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957DC7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00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D072ED6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9C8D0D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1.214</w:t>
            </w:r>
          </w:p>
        </w:tc>
      </w:tr>
      <w:tr w:rsidR="00F83748" w:rsidRPr="00F83748" w14:paraId="6F9B3579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32E815D2" w14:textId="7F70AEE7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  <w:r w:rsidR="00F33B66"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99F3F5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4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930A93E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D95B95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29.305</w:t>
            </w:r>
          </w:p>
        </w:tc>
      </w:tr>
      <w:tr w:rsidR="00F83748" w:rsidRPr="00F83748" w14:paraId="5810045C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305F54B3" w14:textId="1B98BF6D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  <w:r w:rsidR="00F33B66"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4126AD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1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27597E8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51900C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27.511</w:t>
            </w:r>
          </w:p>
        </w:tc>
      </w:tr>
      <w:tr w:rsidR="00F83748" w:rsidRPr="00F83748" w14:paraId="36A68F52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9841BC1" w14:textId="37F96303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  <w:r w:rsidR="00F33B66"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29AF40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6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6351912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0F93D0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11.592</w:t>
            </w:r>
          </w:p>
        </w:tc>
      </w:tr>
      <w:tr w:rsidR="00F83748" w:rsidRPr="00F83748" w14:paraId="52D29621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2ED500E6" w14:textId="530557BB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  <w:r w:rsidR="00F33B66"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9055AA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7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83339FF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4499F2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30.099</w:t>
            </w:r>
          </w:p>
        </w:tc>
      </w:tr>
      <w:tr w:rsidR="00F83748" w:rsidRPr="00F83748" w14:paraId="2B8DCCCF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3D6592F" w14:textId="15C8B5BD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  <w:r w:rsidR="00F33B66"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28612E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0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524D3FE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E5662D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1.181</w:t>
            </w:r>
          </w:p>
        </w:tc>
      </w:tr>
      <w:tr w:rsidR="00F83748" w:rsidRPr="00F83748" w14:paraId="24CF53FC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9F6F08C" w14:textId="65F9FA05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  <w:r w:rsidR="00F33B66"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77126A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2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00A212F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A7D626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7.178</w:t>
            </w:r>
          </w:p>
        </w:tc>
      </w:tr>
      <w:tr w:rsidR="00F83748" w:rsidRPr="00F83748" w14:paraId="259E5FD9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0D5BEC4" w14:textId="1A364B9A" w:rsidR="00F83748" w:rsidRPr="00EB7D26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proofErr w:type="spellStart"/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  <w:r w:rsidR="00F33B66"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044556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5E4CFCE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04EA54" w14:textId="77777777" w:rsidR="00F83748" w:rsidRPr="00EB7D26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EB7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20.72</w:t>
            </w:r>
          </w:p>
        </w:tc>
      </w:tr>
      <w:tr w:rsidR="00F83748" w:rsidRPr="00F83748" w14:paraId="5F1007D6" w14:textId="77777777" w:rsidTr="003E67FD">
        <w:trPr>
          <w:trHeight w:val="280"/>
        </w:trPr>
        <w:tc>
          <w:tcPr>
            <w:tcW w:w="9363" w:type="dxa"/>
            <w:gridSpan w:val="4"/>
            <w:shd w:val="clear" w:color="auto" w:fill="auto"/>
            <w:noWrap/>
            <w:vAlign w:val="bottom"/>
          </w:tcPr>
          <w:p w14:paraId="5061341B" w14:textId="77777777" w:rsidR="00F83748" w:rsidRDefault="00F83748" w:rsidP="00F83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</w:p>
          <w:p w14:paraId="223825D4" w14:textId="3C18C899" w:rsidR="00F83748" w:rsidRPr="00F83748" w:rsidRDefault="00F83748" w:rsidP="00F837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01D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mmed branch</w:t>
            </w:r>
            <w:r w:rsidRPr="00F01D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length differ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between estimated and true trees</w:t>
            </w:r>
          </w:p>
        </w:tc>
      </w:tr>
      <w:tr w:rsidR="00F83748" w:rsidRPr="00F83748" w14:paraId="0736195D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7CFDEAC" w14:textId="77777777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(Intercep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9E5A55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17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1FC2D4C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627BDA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296.586</w:t>
            </w:r>
          </w:p>
        </w:tc>
      </w:tr>
      <w:tr w:rsidR="00F83748" w:rsidRPr="00F83748" w14:paraId="51A9B2A5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177BCFB" w14:textId="21FA97D1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99CBD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27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C2EBF98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78E9A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703.114</w:t>
            </w:r>
          </w:p>
        </w:tc>
      </w:tr>
      <w:tr w:rsidR="00F83748" w:rsidRPr="00F83748" w14:paraId="0001E9DD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6373649" w14:textId="189AB0F2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2A8043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8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C8759FD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941BF8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277.524</w:t>
            </w:r>
          </w:p>
        </w:tc>
      </w:tr>
      <w:tr w:rsidR="00F83748" w:rsidRPr="00F83748" w14:paraId="7E843F68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647584EC" w14:textId="13D2C5AC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793013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335FE2D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64E3C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6.287</w:t>
            </w:r>
          </w:p>
        </w:tc>
      </w:tr>
      <w:tr w:rsidR="00F83748" w:rsidRPr="00F83748" w14:paraId="49380684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3281765D" w14:textId="0AC1B6E9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A691B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10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0321C90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7E816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37.73</w:t>
            </w:r>
          </w:p>
        </w:tc>
      </w:tr>
      <w:tr w:rsidR="00F83748" w:rsidRPr="00F83748" w14:paraId="5BF31315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055EE094" w14:textId="56E7AA85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DA5373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3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9C039C6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750FFC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17.444</w:t>
            </w:r>
          </w:p>
        </w:tc>
      </w:tr>
      <w:tr w:rsidR="00F83748" w:rsidRPr="00F83748" w14:paraId="72163D49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172FF2FC" w14:textId="406B0427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8965AC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17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30E2CD6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DACDC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344.2</w:t>
            </w:r>
          </w:p>
        </w:tc>
      </w:tr>
      <w:tr w:rsidR="00F83748" w:rsidRPr="00F83748" w14:paraId="5F718B11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5A3A179F" w14:textId="67977AEA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A92394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1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0C69F0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D0E86D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43.849</w:t>
            </w:r>
          </w:p>
        </w:tc>
      </w:tr>
      <w:tr w:rsidR="00F83748" w:rsidRPr="00F83748" w14:paraId="4A87188C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21F0F38E" w14:textId="12AFBC16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BC430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11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8648FCD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ED9C04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40.075</w:t>
            </w:r>
          </w:p>
        </w:tc>
      </w:tr>
      <w:tr w:rsidR="00F83748" w:rsidRPr="00F83748" w14:paraId="73757BDB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3BC59D8F" w14:textId="655B7244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3A439A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7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1403DD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9050B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91.171</w:t>
            </w:r>
          </w:p>
        </w:tc>
      </w:tr>
      <w:tr w:rsidR="00F83748" w:rsidRPr="00F83748" w14:paraId="46EAEC40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D1D842B" w14:textId="08709671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6454BD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413BEE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8ED76B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2.987</w:t>
            </w:r>
          </w:p>
        </w:tc>
      </w:tr>
      <w:tr w:rsidR="00F83748" w:rsidRPr="00F83748" w14:paraId="59DE793E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3D763EEC" w14:textId="043179CD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58BE3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8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38760E8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9DA56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49.326</w:t>
            </w:r>
          </w:p>
        </w:tc>
      </w:tr>
      <w:tr w:rsidR="00F83748" w:rsidRPr="00F83748" w14:paraId="55A81D1D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6DE14CB" w14:textId="06450216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D07E58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1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98BE490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CC460C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28.475</w:t>
            </w:r>
          </w:p>
        </w:tc>
      </w:tr>
      <w:tr w:rsidR="00F83748" w:rsidRPr="00F83748" w14:paraId="6DFF418C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2D71CAD0" w14:textId="2F5C60A4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7E48E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10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4BFC0B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516E3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215.571</w:t>
            </w:r>
          </w:p>
        </w:tc>
      </w:tr>
      <w:tr w:rsidR="00F83748" w:rsidRPr="00F83748" w14:paraId="6C971343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4828FD1" w14:textId="08A10FAB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D43DC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0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C53216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35875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20.321</w:t>
            </w:r>
          </w:p>
        </w:tc>
      </w:tr>
      <w:tr w:rsidR="00F83748" w:rsidRPr="00F83748" w14:paraId="30B5D536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ACAE3AD" w14:textId="0690BCC7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8D6B3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9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0580C0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D34974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54.618</w:t>
            </w:r>
          </w:p>
        </w:tc>
      </w:tr>
      <w:tr w:rsidR="00F83748" w:rsidRPr="00F83748" w14:paraId="30D241DB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AC14BF0" w14:textId="0F180C42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8B0F6D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1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5DBAF41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DEFE65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69.336</w:t>
            </w:r>
          </w:p>
        </w:tc>
      </w:tr>
      <w:tr w:rsidR="00F83748" w:rsidRPr="00F83748" w14:paraId="2DB712C1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0D354E3F" w14:textId="5F34CFE0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0778A3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4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6ABF66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19C56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31.697</w:t>
            </w:r>
          </w:p>
        </w:tc>
      </w:tr>
      <w:tr w:rsidR="00F83748" w:rsidRPr="00F83748" w14:paraId="4FF98B90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63574623" w14:textId="0EFAA030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2A864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86D47C6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6760C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3.544</w:t>
            </w:r>
          </w:p>
        </w:tc>
      </w:tr>
      <w:tr w:rsidR="00F83748" w:rsidRPr="00F83748" w14:paraId="683B9C89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336BED27" w14:textId="110F4C56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75C2D7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1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6C08B7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B4555C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44.159</w:t>
            </w:r>
          </w:p>
        </w:tc>
      </w:tr>
      <w:tr w:rsidR="00F83748" w:rsidRPr="00F83748" w14:paraId="222E2017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51F1262F" w14:textId="261B3465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52C0ED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1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0C0147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DF222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72.682</w:t>
            </w:r>
          </w:p>
        </w:tc>
      </w:tr>
      <w:tr w:rsidR="00F83748" w:rsidRPr="00F83748" w14:paraId="493895DB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5E91D7BD" w14:textId="645D4227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0E4F25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5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BFEFDFA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62613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36.352</w:t>
            </w:r>
          </w:p>
        </w:tc>
      </w:tr>
      <w:tr w:rsidR="00F83748" w:rsidRPr="00F83748" w14:paraId="78438E35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1AD9DDB5" w14:textId="1CC09431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1B38DA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1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660E3B4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0C486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0.117</w:t>
            </w:r>
          </w:p>
        </w:tc>
      </w:tr>
      <w:tr w:rsidR="00F83748" w:rsidRPr="00F83748" w14:paraId="45578481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52B376D2" w14:textId="1C423160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E241F6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1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80954E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0A25C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63.432</w:t>
            </w:r>
          </w:p>
        </w:tc>
      </w:tr>
      <w:tr w:rsidR="00F83748" w:rsidRPr="00F83748" w14:paraId="1EBD8510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9831A76" w14:textId="17A8365E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9AF34A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474303A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6B12C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5.58</w:t>
            </w:r>
          </w:p>
        </w:tc>
      </w:tr>
      <w:tr w:rsidR="00F83748" w:rsidRPr="00F83748" w14:paraId="20110A04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67A685EF" w14:textId="7DAE53E0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6D1AD5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6AB44A1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74BA04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6.767</w:t>
            </w:r>
          </w:p>
        </w:tc>
      </w:tr>
      <w:tr w:rsidR="00F83748" w:rsidRPr="00F83748" w14:paraId="022566B3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8B9F7C5" w14:textId="32A2D88C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6322E0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2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33DAAD6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CFCE2D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2.401</w:t>
            </w:r>
          </w:p>
        </w:tc>
      </w:tr>
      <w:tr w:rsidR="00F83748" w:rsidRPr="00F83748" w14:paraId="620D113B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6FE1860A" w14:textId="1F685EC3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E02380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0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6BEA543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D6EB4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7.799</w:t>
            </w:r>
          </w:p>
        </w:tc>
      </w:tr>
      <w:tr w:rsidR="00F83748" w:rsidRPr="00F83748" w14:paraId="35D8670B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2A5AE9BD" w14:textId="0CDE4624" w:rsidR="00F83748" w:rsidRPr="00F83748" w:rsidRDefault="00F83748" w:rsidP="00F837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Sequence length</w:t>
            </w:r>
            <w:r w:rsidR="00F33B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C5C150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996091B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E83225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-0.178</w:t>
            </w:r>
          </w:p>
        </w:tc>
      </w:tr>
      <w:tr w:rsidR="00F83748" w:rsidRPr="00F83748" w14:paraId="0C8201C7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9F5F447" w14:textId="0FF06D50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A9151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09C0B20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637B68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23.871</w:t>
            </w:r>
          </w:p>
        </w:tc>
      </w:tr>
      <w:tr w:rsidR="00F83748" w:rsidRPr="00F83748" w14:paraId="4D967360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28ADD39" w14:textId="7615F22E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55BAC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0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7EC6EA3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5D6271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7.513</w:t>
            </w:r>
          </w:p>
        </w:tc>
      </w:tr>
      <w:tr w:rsidR="00F83748" w:rsidRPr="00F83748" w14:paraId="750E717F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1FD4FA0D" w14:textId="5B639891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8985D6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0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E036A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9DDC04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5.852</w:t>
            </w:r>
          </w:p>
        </w:tc>
      </w:tr>
      <w:tr w:rsidR="00F83748" w:rsidRPr="00F83748" w14:paraId="55FD13E8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625127E" w14:textId="4C7F6E2E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434145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2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A2BB136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3A207C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10.811</w:t>
            </w:r>
          </w:p>
        </w:tc>
      </w:tr>
      <w:tr w:rsidR="00F83748" w:rsidRPr="00F83748" w14:paraId="039EF40B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68F18378" w14:textId="170FE806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4D8AC8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DD1DB9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E328B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8.059</w:t>
            </w:r>
          </w:p>
        </w:tc>
      </w:tr>
      <w:tr w:rsidR="00F83748" w:rsidRPr="00F83748" w14:paraId="4C358789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0404F695" w14:textId="6937F1AC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746887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00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5DAD7F1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9AE44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28.816</w:t>
            </w:r>
          </w:p>
        </w:tc>
      </w:tr>
      <w:tr w:rsidR="00F83748" w:rsidRPr="00F83748" w14:paraId="28037506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3C9D6EA2" w14:textId="6D2AB5C7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lastRenderedPageBreak/>
              <w:t>Proportion of invariable sites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AA0AD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C6F2A68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BAB01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5.054</w:t>
            </w:r>
          </w:p>
        </w:tc>
      </w:tr>
      <w:tr w:rsidR="00F83748" w:rsidRPr="00F83748" w14:paraId="635B8DAF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27AD1FE7" w14:textId="1CDB2E22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ADA7A7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2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C057721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B7EF14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25.029</w:t>
            </w:r>
          </w:p>
        </w:tc>
      </w:tr>
      <w:tr w:rsidR="00F83748" w:rsidRPr="00F83748" w14:paraId="436D8459" w14:textId="77777777" w:rsidTr="003E67FD">
        <w:trPr>
          <w:trHeight w:val="280"/>
        </w:trPr>
        <w:tc>
          <w:tcPr>
            <w:tcW w:w="9363" w:type="dxa"/>
            <w:gridSpan w:val="4"/>
            <w:shd w:val="clear" w:color="auto" w:fill="auto"/>
            <w:noWrap/>
            <w:vAlign w:val="bottom"/>
          </w:tcPr>
          <w:p w14:paraId="63C0C908" w14:textId="77777777" w:rsidR="00F83748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</w:p>
          <w:p w14:paraId="23A31BC8" w14:textId="16A59361" w:rsidR="00F83748" w:rsidRPr="00F83748" w:rsidRDefault="00F83748" w:rsidP="00F837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01D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c. Entropy </w:t>
            </w:r>
            <w:r w:rsidRPr="005E72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AU"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</w:t>
            </w:r>
            <w:r w:rsidRPr="00F01D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atist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calculated on all alignment sites</w:t>
            </w:r>
          </w:p>
        </w:tc>
      </w:tr>
      <w:tr w:rsidR="00F83748" w:rsidRPr="00F83748" w14:paraId="2ECA01FD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A574DFD" w14:textId="77777777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(Intercep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57AD78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28.44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8A67DC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351DE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328.685</w:t>
            </w:r>
          </w:p>
        </w:tc>
      </w:tr>
      <w:tr w:rsidR="00F83748" w:rsidRPr="00F83748" w14:paraId="73335A6A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16BB082D" w14:textId="1ECBB269" w:rsidR="00F83748" w:rsidRPr="00F83748" w:rsidRDefault="00F83748" w:rsidP="00F837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Substitution mode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3561D8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-0.15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AF7577D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0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E41CD8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-2.622</w:t>
            </w:r>
          </w:p>
        </w:tc>
      </w:tr>
      <w:tr w:rsidR="00F83748" w:rsidRPr="00F83748" w14:paraId="3029F6E6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14208D72" w14:textId="6F5BAD8C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DF087C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4.58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A554E1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A2C344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324.349</w:t>
            </w:r>
          </w:p>
        </w:tc>
      </w:tr>
      <w:tr w:rsidR="00F83748" w:rsidRPr="00F83748" w14:paraId="67165306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54F19E4F" w14:textId="78DEEE48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5324D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.10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4B9851B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342258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24.205</w:t>
            </w:r>
          </w:p>
        </w:tc>
      </w:tr>
      <w:tr w:rsidR="00F83748" w:rsidRPr="00F83748" w14:paraId="4A99D4AC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5E7BEAD7" w14:textId="0644DD66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ED15E4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38.70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C6DB93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4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67A10A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89.474</w:t>
            </w:r>
          </w:p>
        </w:tc>
      </w:tr>
      <w:tr w:rsidR="00F83748" w:rsidRPr="00F83748" w14:paraId="1CF01946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0A80B4BC" w14:textId="54852A6B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A25981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4.12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D506F1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C2E5A1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00.248</w:t>
            </w:r>
          </w:p>
        </w:tc>
      </w:tr>
      <w:tr w:rsidR="00F83748" w:rsidRPr="00F83748" w14:paraId="2658C552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206465B" w14:textId="00150463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C5E62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6.06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41C3361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EBBA5A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78.118</w:t>
            </w:r>
          </w:p>
        </w:tc>
      </w:tr>
      <w:tr w:rsidR="00F83748" w:rsidRPr="00F83748" w14:paraId="12CF01D0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36969E3A" w14:textId="02EB50CF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40DCD4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5.65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2648EFB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CDDE1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37.457</w:t>
            </w:r>
          </w:p>
        </w:tc>
      </w:tr>
      <w:tr w:rsidR="00F83748" w:rsidRPr="00F83748" w14:paraId="03E74D25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2A854508" w14:textId="400E9451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B60DC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29.01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43BB59B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4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B2D021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65.344</w:t>
            </w:r>
          </w:p>
        </w:tc>
      </w:tr>
      <w:tr w:rsidR="00F83748" w:rsidRPr="00F83748" w14:paraId="31C86E9C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5B873F09" w14:textId="60201032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8A17C1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5.10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2BE3F00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83AE75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83.914</w:t>
            </w:r>
          </w:p>
        </w:tc>
      </w:tr>
      <w:tr w:rsidR="00F83748" w:rsidRPr="00F83748" w14:paraId="2144EB75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14821AC" w14:textId="0BFEDA38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40BCDD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.31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99A746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6F7E17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21.832</w:t>
            </w:r>
          </w:p>
        </w:tc>
      </w:tr>
      <w:tr w:rsidR="00F83748" w:rsidRPr="00F83748" w14:paraId="3D2166AA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6C09BCB2" w14:textId="4C2DE4BE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98E6A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2.92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0D5ADC0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7755B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1.241</w:t>
            </w:r>
          </w:p>
        </w:tc>
      </w:tr>
      <w:tr w:rsidR="00F83748" w:rsidRPr="00F83748" w14:paraId="733A772B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56C5F46" w14:textId="6B9B7CB8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8FE043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49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F9B5064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67F54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8.534</w:t>
            </w:r>
          </w:p>
        </w:tc>
      </w:tr>
      <w:tr w:rsidR="00F83748" w:rsidRPr="00F83748" w14:paraId="0EFE61DA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24FA918D" w14:textId="46AF2A2D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AE9B7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2.55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48F5536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C4D3CD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36.426</w:t>
            </w:r>
          </w:p>
        </w:tc>
      </w:tr>
      <w:tr w:rsidR="00F83748" w:rsidRPr="00F83748" w14:paraId="35492874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FFC9DC5" w14:textId="039F3A58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3D638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.03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32057DC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D76BA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7.691</w:t>
            </w:r>
          </w:p>
        </w:tc>
      </w:tr>
      <w:tr w:rsidR="00F83748" w:rsidRPr="00F83748" w14:paraId="68F3AC57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52A1B4B2" w14:textId="75A0D882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9DE03D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3.77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3B05A40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2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833E2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4.32</w:t>
            </w:r>
          </w:p>
        </w:tc>
      </w:tr>
      <w:tr w:rsidR="00F83748" w:rsidRPr="00F83748" w14:paraId="51FDD47D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67276789" w14:textId="08CE4D3B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BBDC1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.84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AF8539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AAFEC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60.547</w:t>
            </w:r>
          </w:p>
        </w:tc>
      </w:tr>
      <w:tr w:rsidR="00F83748" w:rsidRPr="00F83748" w14:paraId="1A38A2D7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11CDAD55" w14:textId="4E558A35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7F5B44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4.55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2DCFAD3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2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8F303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21.432</w:t>
            </w:r>
          </w:p>
        </w:tc>
      </w:tr>
      <w:tr w:rsidR="00F83748" w:rsidRPr="00F83748" w14:paraId="425A3856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09CBE02F" w14:textId="25D14322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6428E3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3.46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681870C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26B77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14.893</w:t>
            </w:r>
          </w:p>
        </w:tc>
      </w:tr>
      <w:tr w:rsidR="00F83748" w:rsidRPr="00F83748" w14:paraId="07E1D334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1A3013BC" w14:textId="45FC3D79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71DAA1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.41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7DD2954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87695D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32.679</w:t>
            </w:r>
          </w:p>
        </w:tc>
      </w:tr>
      <w:tr w:rsidR="00F83748" w:rsidRPr="00F83748" w14:paraId="51962169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D703120" w14:textId="40589A09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19A484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4.35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6C93A96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D97625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44.484</w:t>
            </w:r>
          </w:p>
        </w:tc>
      </w:tr>
      <w:tr w:rsidR="00F83748" w:rsidRPr="00F83748" w14:paraId="6D42FCF2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078CAD4A" w14:textId="61AC6238" w:rsidR="00F83748" w:rsidRPr="00F83748" w:rsidRDefault="00F83748" w:rsidP="00F837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E091D3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66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447305B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2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16F1B1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3.124</w:t>
            </w:r>
          </w:p>
        </w:tc>
      </w:tr>
      <w:tr w:rsidR="00F83748" w:rsidRPr="00F83748" w14:paraId="2C8564CC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3DEED476" w14:textId="2EAEF259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599926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.18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E54F7F6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2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B951D6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4.409</w:t>
            </w:r>
          </w:p>
        </w:tc>
      </w:tr>
      <w:tr w:rsidR="00F83748" w:rsidRPr="00F83748" w14:paraId="2541DCA5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1478A8B9" w14:textId="315E8275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ED870A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.16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A626F8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5EB491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38.992</w:t>
            </w:r>
          </w:p>
        </w:tc>
      </w:tr>
      <w:tr w:rsidR="00F83748" w:rsidRPr="00F83748" w14:paraId="070EBE04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6ABA61BB" w14:textId="7A5A21A0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444131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38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485AAC0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F45933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7.745</w:t>
            </w:r>
          </w:p>
        </w:tc>
      </w:tr>
      <w:tr w:rsidR="00F83748" w:rsidRPr="00F83748" w14:paraId="375A2EB2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5B9C53AD" w14:textId="2FC217E2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4304D8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24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11D82A7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29EC46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8.081</w:t>
            </w:r>
          </w:p>
        </w:tc>
      </w:tr>
      <w:tr w:rsidR="00F83748" w:rsidRPr="00F83748" w14:paraId="5820D719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19BE2BDF" w14:textId="5C148BD8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A5CF3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.27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70C7770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2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4EA51C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4.844</w:t>
            </w:r>
          </w:p>
        </w:tc>
      </w:tr>
      <w:tr w:rsidR="00F83748" w:rsidRPr="00F83748" w14:paraId="3CE4902A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EE8AF32" w14:textId="5F36C51B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961E8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5.7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D1EFE21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1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08424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45.331</w:t>
            </w:r>
          </w:p>
        </w:tc>
      </w:tr>
      <w:tr w:rsidR="00F83748" w:rsidRPr="00F83748" w14:paraId="117B2FB3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277B6F54" w14:textId="239DD798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6ABBB6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6.02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AB018EC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1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B8ED7A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41.876</w:t>
            </w:r>
          </w:p>
        </w:tc>
      </w:tr>
      <w:tr w:rsidR="00F83748" w:rsidRPr="00F83748" w14:paraId="65A3D946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3DE1995B" w14:textId="23AFD540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C4FBCC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.32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9FC7C61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1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3C62B7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0.499</w:t>
            </w:r>
          </w:p>
        </w:tc>
      </w:tr>
      <w:tr w:rsidR="00F83748" w:rsidRPr="00F83748" w14:paraId="02FE47B8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59D3479E" w14:textId="050DA7E5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6F558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.45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F313A24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905AF4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9.417</w:t>
            </w:r>
          </w:p>
        </w:tc>
      </w:tr>
      <w:tr w:rsidR="00F83748" w:rsidRPr="00F83748" w14:paraId="3157BA17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01201BB" w14:textId="1D8DA580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D9635C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60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7C5BE14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19D046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7.511</w:t>
            </w:r>
          </w:p>
        </w:tc>
      </w:tr>
      <w:tr w:rsidR="00F83748" w:rsidRPr="00F83748" w14:paraId="469A234D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0D8AC1BA" w14:textId="13291303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36A6FB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.66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EB0BDA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699587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57.283</w:t>
            </w:r>
          </w:p>
        </w:tc>
      </w:tr>
      <w:tr w:rsidR="00F83748" w:rsidRPr="00F83748" w14:paraId="583CFE6F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224910D9" w14:textId="703B69AB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18206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7.53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0A126BB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1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5796B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58.731</w:t>
            </w:r>
          </w:p>
        </w:tc>
      </w:tr>
      <w:tr w:rsidR="00F83748" w:rsidRPr="00F83748" w14:paraId="3B9B6877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36F9D07A" w14:textId="060BD2E7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BF9E3B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35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A2602F7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4CAD25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0.288</w:t>
            </w:r>
          </w:p>
        </w:tc>
      </w:tr>
      <w:tr w:rsidR="00F83748" w:rsidRPr="00F83748" w14:paraId="70E850B9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5403792B" w14:textId="299E581D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4C3B97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0.07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B96E8F3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1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7364A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64.607</w:t>
            </w:r>
          </w:p>
        </w:tc>
      </w:tr>
      <w:tr w:rsidR="00F83748" w:rsidRPr="00F83748" w14:paraId="226B2642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1B6DBA0D" w14:textId="38036E37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874D7A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74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0B42978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1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A7CCDD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5.782</w:t>
            </w:r>
          </w:p>
        </w:tc>
      </w:tr>
      <w:tr w:rsidR="00F83748" w:rsidRPr="00F83748" w14:paraId="0C500F27" w14:textId="77777777" w:rsidTr="003E67FD">
        <w:trPr>
          <w:trHeight w:val="280"/>
        </w:trPr>
        <w:tc>
          <w:tcPr>
            <w:tcW w:w="9363" w:type="dxa"/>
            <w:gridSpan w:val="4"/>
            <w:shd w:val="clear" w:color="auto" w:fill="auto"/>
            <w:noWrap/>
            <w:vAlign w:val="bottom"/>
          </w:tcPr>
          <w:p w14:paraId="6749809D" w14:textId="77777777" w:rsidR="00F83748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</w:p>
          <w:p w14:paraId="45A955DE" w14:textId="07549220" w:rsidR="00F83748" w:rsidRPr="00F83748" w:rsidRDefault="00F83748" w:rsidP="00F837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d</w:t>
            </w:r>
            <w:r w:rsidRPr="00F01D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. Entropy </w:t>
            </w:r>
            <w:r w:rsidRPr="005E72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AU"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</w:t>
            </w:r>
            <w:r w:rsidRPr="00F01D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atist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calculated on phylogenetically informative sites</w:t>
            </w:r>
          </w:p>
        </w:tc>
      </w:tr>
      <w:tr w:rsidR="00F83748" w:rsidRPr="009367BF" w14:paraId="1BB055FE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03A78201" w14:textId="77777777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(Intercep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33138A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29.62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81714B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E4341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357.912</w:t>
            </w:r>
          </w:p>
        </w:tc>
      </w:tr>
      <w:tr w:rsidR="00F83748" w:rsidRPr="009367BF" w14:paraId="00330F74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56DFA4C0" w14:textId="641BDBB3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C02B6C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3.16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34EA79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81735B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55.708</w:t>
            </w:r>
          </w:p>
        </w:tc>
      </w:tr>
      <w:tr w:rsidR="00F83748" w:rsidRPr="009367BF" w14:paraId="7C33316E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1E47AC1" w14:textId="1CFAD446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461EF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6.03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E1FFF8B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9B4858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372.933</w:t>
            </w:r>
          </w:p>
        </w:tc>
      </w:tr>
      <w:tr w:rsidR="00F83748" w:rsidRPr="009367BF" w14:paraId="74541762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52FC4484" w14:textId="0517CEDB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lastRenderedPageBreak/>
              <w:t>Number of tax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DD6A06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50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3393B7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AC76BD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1.599</w:t>
            </w:r>
          </w:p>
        </w:tc>
      </w:tr>
      <w:tr w:rsidR="00F83748" w:rsidRPr="009367BF" w14:paraId="1881C8FD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59120C00" w14:textId="6E19C812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635084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8.03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1149CB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4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CDCEC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9.408</w:t>
            </w:r>
          </w:p>
        </w:tc>
      </w:tr>
      <w:tr w:rsidR="00F83748" w:rsidRPr="009367BF" w14:paraId="27CB98AB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6084396" w14:textId="10B3CA92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15BBB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4.88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AD0313A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FD69AB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24.019</w:t>
            </w:r>
          </w:p>
        </w:tc>
      </w:tr>
      <w:tr w:rsidR="00F83748" w:rsidRPr="009367BF" w14:paraId="7D40D29A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8AC9FE7" w14:textId="54927FB8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7F3B35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.21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90F3560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7F648A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6.358</w:t>
            </w:r>
          </w:p>
        </w:tc>
      </w:tr>
      <w:tr w:rsidR="00F83748" w:rsidRPr="009367BF" w14:paraId="598E1B6C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3ADC614C" w14:textId="32BF14A0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8D641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6.04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246C5FD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2654C1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53.679</w:t>
            </w:r>
          </w:p>
        </w:tc>
      </w:tr>
      <w:tr w:rsidR="00F83748" w:rsidRPr="009367BF" w14:paraId="556975ED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3BBED7A0" w14:textId="4E798C7A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62F1BD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4.0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5E0A69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4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64D5C3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9.608</w:t>
            </w:r>
          </w:p>
        </w:tc>
      </w:tr>
      <w:tr w:rsidR="00F83748" w:rsidRPr="009367BF" w14:paraId="2B2FAC49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9DDE801" w14:textId="261EBA5F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1A3F36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7.24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6F7D415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8FFED3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24.593</w:t>
            </w:r>
          </w:p>
        </w:tc>
      </w:tr>
      <w:tr w:rsidR="00F83748" w:rsidRPr="009367BF" w14:paraId="27065564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5EF138DF" w14:textId="5965BBDF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1FA05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2.27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35842CA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0716E7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39.392</w:t>
            </w:r>
          </w:p>
        </w:tc>
      </w:tr>
      <w:tr w:rsidR="00F83748" w:rsidRPr="009367BF" w14:paraId="5C1C8A06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39069D05" w14:textId="2AD1FA8F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C28B6D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.29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B6BC0CB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2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D010AD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5.205</w:t>
            </w:r>
          </w:p>
        </w:tc>
      </w:tr>
      <w:tr w:rsidR="00F83748" w:rsidRPr="009367BF" w14:paraId="729A8AC0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DE7E577" w14:textId="334E1D75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5AE58A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.42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E24BAC5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1DF707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25.487</w:t>
            </w:r>
          </w:p>
        </w:tc>
      </w:tr>
      <w:tr w:rsidR="00F83748" w:rsidRPr="00F83748" w14:paraId="2F0066FD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2DC9E555" w14:textId="0E8FDF18" w:rsidR="00F83748" w:rsidRPr="00F83748" w:rsidRDefault="00F83748" w:rsidP="00F837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6FB1D7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-0.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9065548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0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026C45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-2.977</w:t>
            </w:r>
          </w:p>
        </w:tc>
      </w:tr>
      <w:tr w:rsidR="00F83748" w:rsidRPr="009367BF" w14:paraId="46DC822D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3D7BBC2C" w14:textId="612656C0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EEA9AB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2.10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4EFDC1D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DC19F3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37.724</w:t>
            </w:r>
          </w:p>
        </w:tc>
      </w:tr>
      <w:tr w:rsidR="00F83748" w:rsidRPr="009367BF" w14:paraId="7AB88DE0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147ADEC7" w14:textId="68819859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bstitution model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C1376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2.79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776823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2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6D789A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1.082</w:t>
            </w:r>
          </w:p>
        </w:tc>
      </w:tr>
      <w:tr w:rsidR="00F83748" w:rsidRPr="009367BF" w14:paraId="05CA4677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1527B3BA" w14:textId="7E1BBEB3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26A908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.82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92F762A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D5166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62.372</w:t>
            </w:r>
          </w:p>
        </w:tc>
      </w:tr>
      <w:tr w:rsidR="00F83748" w:rsidRPr="009367BF" w14:paraId="7A719071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3BFE082A" w14:textId="20FF146D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8C114C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3.97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780428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2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847461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9.535</w:t>
            </w:r>
          </w:p>
        </w:tc>
      </w:tr>
      <w:tr w:rsidR="00F83748" w:rsidRPr="009367BF" w14:paraId="46C217EB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1BF2BC5" w14:textId="6DB418C4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FF13FC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3.35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DAE8848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AF14EA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16.421</w:t>
            </w:r>
          </w:p>
        </w:tc>
      </w:tr>
      <w:tr w:rsidR="00F83748" w:rsidRPr="009367BF" w14:paraId="5FCAB687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1F1C7414" w14:textId="40782808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9DF7B6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57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434CFCB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146DF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3.892</w:t>
            </w:r>
          </w:p>
        </w:tc>
      </w:tr>
      <w:tr w:rsidR="00F83748" w:rsidRPr="009367BF" w14:paraId="25C4ECBF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EC93C2B" w14:textId="32C57FB9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1649B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4.03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717A4E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1E62E7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39.798</w:t>
            </w:r>
          </w:p>
        </w:tc>
      </w:tr>
      <w:tr w:rsidR="00F83748" w:rsidRPr="009367BF" w14:paraId="2C5EC1D3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0EBB110A" w14:textId="67360CC9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896235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81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6896038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2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3D43CC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4.035</w:t>
            </w:r>
          </w:p>
        </w:tc>
      </w:tr>
      <w:tr w:rsidR="00F83748" w:rsidRPr="00F83748" w14:paraId="7E6CF85F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A3E97E4" w14:textId="41B10D64" w:rsidR="00F83748" w:rsidRPr="00F83748" w:rsidRDefault="00F83748" w:rsidP="00F837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Number of taxa</w:t>
            </w:r>
            <w:r w:rsidR="00F33B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Sequenc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55D04E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37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D252F4F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2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949D8D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1.452</w:t>
            </w:r>
          </w:p>
        </w:tc>
      </w:tr>
      <w:tr w:rsidR="00F83748" w:rsidRPr="00F83748" w14:paraId="326C52D2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35813FA9" w14:textId="14F1C664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7406A5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.11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02FB007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80A5FB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38.925</w:t>
            </w:r>
          </w:p>
        </w:tc>
      </w:tr>
      <w:tr w:rsidR="00F83748" w:rsidRPr="00F83748" w14:paraId="5ADC8040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00B20474" w14:textId="39EC2862" w:rsidR="00F83748" w:rsidRPr="00F83748" w:rsidRDefault="00F83748" w:rsidP="00F837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Number of taxa</w:t>
            </w:r>
            <w:r w:rsidR="00F33B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619887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-0.0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3254A55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0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A19BA3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-1.489</w:t>
            </w:r>
          </w:p>
        </w:tc>
      </w:tr>
      <w:tr w:rsidR="00F83748" w:rsidRPr="00F83748" w14:paraId="390B1A31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5830EE64" w14:textId="329F394E" w:rsidR="00F83748" w:rsidRPr="00F83748" w:rsidRDefault="00F83748" w:rsidP="00F837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Number of taxa</w:t>
            </w:r>
            <w:r w:rsidR="00F33B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3655AE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04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781EEDF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0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B5A1C1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1.707</w:t>
            </w:r>
          </w:p>
        </w:tc>
      </w:tr>
      <w:tr w:rsidR="00F83748" w:rsidRPr="00F83748" w14:paraId="7CC45DAE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9F8A2AA" w14:textId="6BA94679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Number of taxa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853DE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.02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CA5BC2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2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2F5B09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4.066</w:t>
            </w:r>
          </w:p>
        </w:tc>
      </w:tr>
      <w:tr w:rsidR="00F83748" w:rsidRPr="00F83748" w14:paraId="243A86E7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144ACE41" w14:textId="4C89034C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D758C6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5.0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475708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1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69F721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41.854</w:t>
            </w:r>
          </w:p>
        </w:tc>
      </w:tr>
      <w:tr w:rsidR="00F83748" w:rsidRPr="00F83748" w14:paraId="7F998DF4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456248E" w14:textId="084BAB60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C55738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1.19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8AFCE18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1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8244E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8.697</w:t>
            </w:r>
          </w:p>
        </w:tc>
      </w:tr>
      <w:tr w:rsidR="00F83748" w:rsidRPr="00F83748" w14:paraId="27BFAE37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0E7D395" w14:textId="6E847360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ACE468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.43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BC32520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1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74111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11.856</w:t>
            </w:r>
          </w:p>
        </w:tc>
      </w:tr>
      <w:tr w:rsidR="00F83748" w:rsidRPr="00F83748" w14:paraId="7366DEBE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F8B432D" w14:textId="5CAEE038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equence length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9D1554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2.49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147F448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7353E8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34.848</w:t>
            </w:r>
          </w:p>
        </w:tc>
      </w:tr>
      <w:tr w:rsidR="00F83748" w:rsidRPr="00F83748" w14:paraId="3EF298B5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4C7C1BB4" w14:textId="1E842B02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3FABD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78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5AF728D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CA6E34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23.655</w:t>
            </w:r>
          </w:p>
        </w:tc>
      </w:tr>
      <w:tr w:rsidR="00F83748" w:rsidRPr="00F83748" w14:paraId="2D744D6F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BD92D18" w14:textId="7F4911E8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A3EDA6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2.02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CE0E3E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94E725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72.962</w:t>
            </w:r>
          </w:p>
        </w:tc>
      </w:tr>
      <w:tr w:rsidR="00F83748" w:rsidRPr="00F83748" w14:paraId="76C13937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61CB70BE" w14:textId="23E18F58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ree imbalance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B1058F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6.97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62F254E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1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B6D974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56.853</w:t>
            </w:r>
          </w:p>
        </w:tc>
      </w:tr>
      <w:tr w:rsidR="00F83748" w:rsidRPr="00F83748" w14:paraId="2C401FBB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6DBCD968" w14:textId="324A9DE7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ED5050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0.23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B2EC556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0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553788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6.985</w:t>
            </w:r>
          </w:p>
        </w:tc>
      </w:tr>
      <w:tr w:rsidR="00F83748" w:rsidRPr="00F83748" w14:paraId="61BD53A0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330E1776" w14:textId="39576944" w:rsidR="00F83748" w:rsidRPr="00F83748" w:rsidRDefault="00F83748" w:rsidP="00F837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Proportion of invariable sites</w:t>
            </w:r>
            <w:r w:rsidR="00F33B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A6CB21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43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FCB92D9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1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CD4AD9" w14:textId="77777777" w:rsidR="00F83748" w:rsidRPr="00F83748" w:rsidRDefault="00F83748" w:rsidP="003E67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83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2.889</w:t>
            </w:r>
          </w:p>
        </w:tc>
      </w:tr>
      <w:tr w:rsidR="00F83748" w:rsidRPr="009367BF" w14:paraId="03074393" w14:textId="77777777" w:rsidTr="003E67FD">
        <w:trPr>
          <w:trHeight w:val="28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373E1770" w14:textId="421A4511" w:rsidR="00F83748" w:rsidRPr="009367BF" w:rsidRDefault="00F83748" w:rsidP="00F83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proofErr w:type="spellStart"/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temminess</w:t>
            </w:r>
            <w:proofErr w:type="spellEnd"/>
            <w:r w:rsidR="00F33B66"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 xml:space="preserve"> : </w:t>
            </w: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Total number of variable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15F642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3.57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9952243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0.1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50277A" w14:textId="77777777" w:rsidR="00F83748" w:rsidRPr="009367BF" w:rsidRDefault="00F83748" w:rsidP="003E67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</w:pPr>
            <w:r w:rsidRPr="00936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-29.145</w:t>
            </w:r>
          </w:p>
        </w:tc>
      </w:tr>
    </w:tbl>
    <w:p w14:paraId="6892B642" w14:textId="5273BF96" w:rsidR="00FF623F" w:rsidRDefault="00FF623F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7D05D9F7" w14:textId="03F0840B" w:rsidR="00C62878" w:rsidRDefault="00FF623F" w:rsidP="00264201">
      <w:pPr>
        <w:spacing w:line="48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lastRenderedPageBreak/>
        <w:t>Figure</w:t>
      </w:r>
      <w:r w:rsidRPr="002B6E9E">
        <w:rPr>
          <w:rFonts w:ascii="Times New Roman" w:hAnsi="Times New Roman" w:cs="Times New Roman"/>
          <w:b/>
          <w:bCs/>
          <w:lang w:val="en-AU"/>
        </w:rPr>
        <w:t xml:space="preserve"> S1.</w:t>
      </w:r>
      <w:r>
        <w:rPr>
          <w:rFonts w:ascii="Times New Roman" w:hAnsi="Times New Roman" w:cs="Times New Roman"/>
          <w:lang w:val="en-AU"/>
        </w:rPr>
        <w:t xml:space="preserve"> Performance of the</w:t>
      </w:r>
      <w:r w:rsidR="002F2DBD">
        <w:rPr>
          <w:rFonts w:ascii="Times New Roman" w:hAnsi="Times New Roman" w:cs="Times New Roman"/>
          <w:lang w:val="en-AU"/>
        </w:rPr>
        <w:t xml:space="preserve"> entropy saturation</w:t>
      </w:r>
      <w:r>
        <w:rPr>
          <w:rFonts w:ascii="Times New Roman" w:hAnsi="Times New Roman" w:cs="Times New Roman"/>
          <w:lang w:val="en-AU"/>
        </w:rPr>
        <w:t xml:space="preserve"> test for identifying misleading branch</w:t>
      </w:r>
      <w:r w:rsidR="00241BE5">
        <w:rPr>
          <w:rFonts w:ascii="Times New Roman" w:hAnsi="Times New Roman" w:cs="Times New Roman"/>
          <w:lang w:val="en-AU"/>
        </w:rPr>
        <w:t>-</w:t>
      </w:r>
      <w:r>
        <w:rPr>
          <w:rFonts w:ascii="Times New Roman" w:hAnsi="Times New Roman" w:cs="Times New Roman"/>
          <w:lang w:val="en-AU"/>
        </w:rPr>
        <w:t>length</w:t>
      </w:r>
      <w:r w:rsidR="00241BE5">
        <w:rPr>
          <w:rFonts w:ascii="Times New Roman" w:hAnsi="Times New Roman" w:cs="Times New Roman"/>
          <w:lang w:val="en-AU"/>
        </w:rPr>
        <w:t xml:space="preserve"> estimates</w:t>
      </w:r>
      <w:r>
        <w:rPr>
          <w:rFonts w:ascii="Times New Roman" w:hAnsi="Times New Roman" w:cs="Times New Roman"/>
          <w:lang w:val="en-AU"/>
        </w:rPr>
        <w:t>.</w:t>
      </w:r>
      <w:r w:rsidR="00387072">
        <w:rPr>
          <w:rFonts w:ascii="Times New Roman" w:hAnsi="Times New Roman" w:cs="Times New Roman"/>
          <w:lang w:val="en-AU"/>
        </w:rPr>
        <w:t xml:space="preserve"> A positive was chosen to be a case where the summed </w:t>
      </w:r>
      <w:r w:rsidR="00D639B0">
        <w:rPr>
          <w:rFonts w:ascii="Times New Roman" w:hAnsi="Times New Roman" w:cs="Times New Roman"/>
          <w:lang w:val="en-AU"/>
        </w:rPr>
        <w:t xml:space="preserve">of </w:t>
      </w:r>
      <w:r w:rsidR="00387072">
        <w:rPr>
          <w:rFonts w:ascii="Times New Roman" w:hAnsi="Times New Roman" w:cs="Times New Roman"/>
          <w:lang w:val="en-AU"/>
        </w:rPr>
        <w:t>estimated branch length</w:t>
      </w:r>
      <w:r w:rsidR="00D639B0">
        <w:rPr>
          <w:rFonts w:ascii="Times New Roman" w:hAnsi="Times New Roman" w:cs="Times New Roman"/>
          <w:lang w:val="en-AU"/>
        </w:rPr>
        <w:t>s</w:t>
      </w:r>
      <w:r w:rsidR="00387072">
        <w:rPr>
          <w:rFonts w:ascii="Times New Roman" w:hAnsi="Times New Roman" w:cs="Times New Roman"/>
          <w:lang w:val="en-AU"/>
        </w:rPr>
        <w:t xml:space="preserve"> was </w:t>
      </w:r>
      <w:r w:rsidR="00D639B0">
        <w:rPr>
          <w:rFonts w:ascii="Times New Roman" w:hAnsi="Times New Roman" w:cs="Times New Roman"/>
          <w:lang w:val="en-AU"/>
        </w:rPr>
        <w:t xml:space="preserve">50% above or below </w:t>
      </w:r>
      <w:r w:rsidR="00387072">
        <w:rPr>
          <w:rFonts w:ascii="Times New Roman" w:hAnsi="Times New Roman" w:cs="Times New Roman"/>
          <w:lang w:val="en-AU"/>
        </w:rPr>
        <w:t xml:space="preserve">of the summed simulated </w:t>
      </w:r>
      <w:r w:rsidR="00746122">
        <w:rPr>
          <w:rFonts w:ascii="Times New Roman" w:hAnsi="Times New Roman" w:cs="Times New Roman"/>
          <w:lang w:val="en-AU"/>
        </w:rPr>
        <w:t xml:space="preserve">(true) </w:t>
      </w:r>
      <w:r w:rsidR="00387072">
        <w:rPr>
          <w:rFonts w:ascii="Times New Roman" w:hAnsi="Times New Roman" w:cs="Times New Roman"/>
          <w:lang w:val="en-AU"/>
        </w:rPr>
        <w:t>branch length</w:t>
      </w:r>
      <w:r w:rsidR="00A057F3">
        <w:rPr>
          <w:rFonts w:ascii="Times New Roman" w:hAnsi="Times New Roman" w:cs="Times New Roman"/>
          <w:lang w:val="en-AU"/>
        </w:rPr>
        <w:t>s</w:t>
      </w:r>
      <w:r w:rsidR="00387072">
        <w:rPr>
          <w:rFonts w:ascii="Times New Roman" w:hAnsi="Times New Roman" w:cs="Times New Roman"/>
          <w:lang w:val="en-AU"/>
        </w:rPr>
        <w:t>. The simulations include 10</w:t>
      </w:r>
      <w:r w:rsidR="00387072">
        <w:rPr>
          <w:rFonts w:ascii="Times New Roman" w:hAnsi="Times New Roman" w:cs="Times New Roman"/>
          <w:vertAlign w:val="superscript"/>
          <w:lang w:val="en-AU"/>
        </w:rPr>
        <w:t>5</w:t>
      </w:r>
      <w:r w:rsidR="00387072">
        <w:rPr>
          <w:rFonts w:ascii="Times New Roman" w:hAnsi="Times New Roman" w:cs="Times New Roman"/>
          <w:lang w:val="en-AU"/>
        </w:rPr>
        <w:t xml:space="preserve"> random draws from six simulation variables, such that each line shown represents approximately 3</w:t>
      </w:r>
      <w:r w:rsidR="009367BF">
        <w:rPr>
          <w:rFonts w:ascii="Times New Roman" w:hAnsi="Times New Roman" w:cs="Times New Roman"/>
          <w:lang w:val="en-AU"/>
        </w:rPr>
        <w:t>,</w:t>
      </w:r>
      <w:r w:rsidR="00387072">
        <w:rPr>
          <w:rFonts w:ascii="Times New Roman" w:hAnsi="Times New Roman" w:cs="Times New Roman"/>
          <w:lang w:val="en-AU"/>
        </w:rPr>
        <w:t>100 simulations.</w:t>
      </w:r>
    </w:p>
    <w:p w14:paraId="76A36707" w14:textId="77777777" w:rsidR="005363D4" w:rsidRPr="00387072" w:rsidRDefault="005363D4" w:rsidP="00264201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6487C4ED" w14:textId="08BFBC3A" w:rsidR="00C62878" w:rsidRDefault="001F5718" w:rsidP="00AF0D02">
      <w:pPr>
        <w:spacing w:line="480" w:lineRule="auto"/>
        <w:jc w:val="center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noProof/>
          <w:lang w:val="en-AU"/>
        </w:rPr>
        <w:drawing>
          <wp:inline distT="0" distB="0" distL="0" distR="0" wp14:anchorId="3EA4B724" wp14:editId="6EF1A02D">
            <wp:extent cx="5727700" cy="2773045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7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94E29" w14:textId="378B108D" w:rsidR="00FF623F" w:rsidRDefault="00FF623F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542E2150" w14:textId="6CC8FFCA" w:rsidR="005363D4" w:rsidRDefault="00FF623F" w:rsidP="00264201">
      <w:pPr>
        <w:spacing w:line="48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lastRenderedPageBreak/>
        <w:t>Figure</w:t>
      </w:r>
      <w:r w:rsidRPr="002B6E9E">
        <w:rPr>
          <w:rFonts w:ascii="Times New Roman" w:hAnsi="Times New Roman" w:cs="Times New Roman"/>
          <w:b/>
          <w:bCs/>
          <w:lang w:val="en-AU"/>
        </w:rPr>
        <w:t xml:space="preserve"> S</w:t>
      </w:r>
      <w:r>
        <w:rPr>
          <w:rFonts w:ascii="Times New Roman" w:hAnsi="Times New Roman" w:cs="Times New Roman"/>
          <w:b/>
          <w:bCs/>
          <w:lang w:val="en-AU"/>
        </w:rPr>
        <w:t>2</w:t>
      </w:r>
      <w:r w:rsidRPr="002B6E9E">
        <w:rPr>
          <w:rFonts w:ascii="Times New Roman" w:hAnsi="Times New Roman" w:cs="Times New Roman"/>
          <w:b/>
          <w:bCs/>
          <w:lang w:val="en-AU"/>
        </w:rPr>
        <w:t>.</w:t>
      </w:r>
      <w:r>
        <w:rPr>
          <w:rFonts w:ascii="Times New Roman" w:hAnsi="Times New Roman" w:cs="Times New Roman"/>
          <w:lang w:val="en-AU"/>
        </w:rPr>
        <w:t xml:space="preserve"> Characteristics of </w:t>
      </w:r>
      <w:r w:rsidR="00BB5554">
        <w:rPr>
          <w:rFonts w:ascii="Times New Roman" w:hAnsi="Times New Roman" w:cs="Times New Roman"/>
          <w:lang w:val="en-AU"/>
        </w:rPr>
        <w:t>loci</w:t>
      </w:r>
      <w:r>
        <w:rPr>
          <w:rFonts w:ascii="Times New Roman" w:hAnsi="Times New Roman" w:cs="Times New Roman"/>
          <w:lang w:val="en-AU"/>
        </w:rPr>
        <w:t xml:space="preserve"> with and without saturation for each of 36 phylogenomic data sets </w:t>
      </w:r>
      <w:r w:rsidRPr="009E4BA0">
        <w:rPr>
          <w:rFonts w:ascii="Times New Roman" w:hAnsi="Times New Roman" w:cs="Times New Roman"/>
          <w:lang w:val="en-AU"/>
        </w:rPr>
        <w:t>examined</w:t>
      </w:r>
      <w:r w:rsidR="00387072" w:rsidRPr="009E4BA0">
        <w:rPr>
          <w:rFonts w:ascii="Times New Roman" w:hAnsi="Times New Roman" w:cs="Times New Roman"/>
          <w:lang w:val="en-AU"/>
        </w:rPr>
        <w:t>.</w:t>
      </w:r>
      <w:r w:rsidR="009E4BA0" w:rsidRPr="009E4BA0">
        <w:rPr>
          <w:rFonts w:ascii="Times New Roman" w:hAnsi="Times New Roman" w:cs="Times New Roman"/>
          <w:lang w:val="en-AU"/>
        </w:rPr>
        <w:t xml:space="preserve"> Data sets are ordered from left to right by overall branch support of non-saturated loci. </w:t>
      </w:r>
      <w:r w:rsidR="00387072" w:rsidRPr="009E4BA0">
        <w:rPr>
          <w:rFonts w:ascii="Times New Roman" w:hAnsi="Times New Roman" w:cs="Times New Roman"/>
          <w:lang w:val="en-AU"/>
        </w:rPr>
        <w:t>The characteristics</w:t>
      </w:r>
      <w:r w:rsidR="00387072">
        <w:rPr>
          <w:rFonts w:ascii="Times New Roman" w:hAnsi="Times New Roman" w:cs="Times New Roman"/>
          <w:lang w:val="en-AU"/>
        </w:rPr>
        <w:t xml:space="preserve"> shown include (a) the log </w:t>
      </w:r>
      <w:r w:rsidR="008F3480">
        <w:rPr>
          <w:rFonts w:ascii="Times New Roman" w:hAnsi="Times New Roman" w:cs="Times New Roman"/>
          <w:lang w:val="en-AU"/>
        </w:rPr>
        <w:t>mean of branch lengths across estimated gene</w:t>
      </w:r>
      <w:r w:rsidR="003E0AD7">
        <w:rPr>
          <w:rFonts w:ascii="Times New Roman" w:hAnsi="Times New Roman" w:cs="Times New Roman"/>
          <w:lang w:val="en-AU"/>
        </w:rPr>
        <w:t xml:space="preserve"> </w:t>
      </w:r>
      <w:r w:rsidR="008F3480">
        <w:rPr>
          <w:rFonts w:ascii="Times New Roman" w:hAnsi="Times New Roman" w:cs="Times New Roman"/>
          <w:lang w:val="en-AU"/>
        </w:rPr>
        <w:t>trees in each data set</w:t>
      </w:r>
      <w:r w:rsidR="00387072">
        <w:rPr>
          <w:rFonts w:ascii="Times New Roman" w:hAnsi="Times New Roman" w:cs="Times New Roman"/>
          <w:lang w:val="en-AU"/>
        </w:rPr>
        <w:t>,</w:t>
      </w:r>
      <w:r w:rsidR="008F3480">
        <w:rPr>
          <w:rFonts w:ascii="Times New Roman" w:hAnsi="Times New Roman" w:cs="Times New Roman"/>
          <w:lang w:val="en-AU"/>
        </w:rPr>
        <w:t xml:space="preserve"> (b) the total number of sites per locus alignment,</w:t>
      </w:r>
      <w:r w:rsidR="00387072">
        <w:rPr>
          <w:rFonts w:ascii="Times New Roman" w:hAnsi="Times New Roman" w:cs="Times New Roman"/>
          <w:lang w:val="en-AU"/>
        </w:rPr>
        <w:t xml:space="preserve"> (</w:t>
      </w:r>
      <w:r w:rsidR="008F3480">
        <w:rPr>
          <w:rFonts w:ascii="Times New Roman" w:hAnsi="Times New Roman" w:cs="Times New Roman"/>
          <w:lang w:val="en-AU"/>
        </w:rPr>
        <w:t>c</w:t>
      </w:r>
      <w:r w:rsidR="00387072">
        <w:rPr>
          <w:rFonts w:ascii="Times New Roman" w:hAnsi="Times New Roman" w:cs="Times New Roman"/>
          <w:lang w:val="en-AU"/>
        </w:rPr>
        <w:t>) the proportion of the total tree length that is contributed by internal branches (</w:t>
      </w:r>
      <w:proofErr w:type="spellStart"/>
      <w:r w:rsidR="00387072">
        <w:rPr>
          <w:rFonts w:ascii="Times New Roman" w:hAnsi="Times New Roman" w:cs="Times New Roman"/>
          <w:lang w:val="en-AU"/>
        </w:rPr>
        <w:t>stemminess</w:t>
      </w:r>
      <w:proofErr w:type="spellEnd"/>
      <w:r w:rsidR="00387072">
        <w:rPr>
          <w:rFonts w:ascii="Times New Roman" w:hAnsi="Times New Roman" w:cs="Times New Roman"/>
          <w:lang w:val="en-AU"/>
        </w:rPr>
        <w:t xml:space="preserve">; </w:t>
      </w:r>
      <w:r w:rsidR="00387072">
        <w:rPr>
          <w:rFonts w:ascii="Times New Roman" w:hAnsi="Times New Roman" w:cs="Times New Roman"/>
          <w:lang w:val="en-AU"/>
        </w:rPr>
        <w:fldChar w:fldCharType="begin" w:fldLock="1"/>
      </w:r>
      <w:r w:rsidR="00387072">
        <w:rPr>
          <w:rFonts w:ascii="Times New Roman" w:hAnsi="Times New Roman" w:cs="Times New Roman"/>
          <w:lang w:val="en-AU"/>
        </w:rPr>
        <w:instrText>ADDIN CSL_CITATION {"citationItems":[{"id":"ITEM-1","itemData":{"DOI":"10.2307/2408656","ISSN":"00143820","author":[{"dropping-particle":"","family":"Fiala","given":"Kent L.","non-dropping-particle":"","parse-names":false,"suffix":""},{"dropping-particle":"","family":"Sokal","given":"Robert R.","non-dropping-particle":"","parse-names":false,"suffix":""}],"container-title":"Evolution","id":"ITEM-1","issue":"3","issued":{"date-parts":[["1985","5"]]},"page":"609-622","title":"Factors determining the accuracy of cladogram estimation: evaluation using computer simulation","type":"article-journal","volume":"39"},"uris":["http://www.mendeley.com/documents/?uuid=a5722c54-2f03-349f-b3c8-ba07d3930269"]}],"mendeley":{"formattedCitation":"(Fiala and Sokal 1985)","manualFormatting":"Fiala and Sokal 1985)","plainTextFormattedCitation":"(Fiala and Sokal 1985)","previouslyFormattedCitation":"(Fiala and Sokal 1985)"},"properties":{"noteIndex":0},"schema":"https://github.com/citation-style-language/schema/raw/master/csl-citation.json"}</w:instrText>
      </w:r>
      <w:r w:rsidR="00387072">
        <w:rPr>
          <w:rFonts w:ascii="Times New Roman" w:hAnsi="Times New Roman" w:cs="Times New Roman"/>
          <w:lang w:val="en-AU"/>
        </w:rPr>
        <w:fldChar w:fldCharType="separate"/>
      </w:r>
      <w:r w:rsidR="00387072" w:rsidRPr="00387072">
        <w:rPr>
          <w:rFonts w:ascii="Times New Roman" w:hAnsi="Times New Roman" w:cs="Times New Roman"/>
          <w:noProof/>
          <w:lang w:val="en-AU"/>
        </w:rPr>
        <w:t>Fiala and Sokal 1985)</w:t>
      </w:r>
      <w:r w:rsidR="00387072">
        <w:rPr>
          <w:rFonts w:ascii="Times New Roman" w:hAnsi="Times New Roman" w:cs="Times New Roman"/>
          <w:lang w:val="en-AU"/>
        </w:rPr>
        <w:fldChar w:fldCharType="end"/>
      </w:r>
      <w:r w:rsidR="00387072">
        <w:rPr>
          <w:rFonts w:ascii="Times New Roman" w:hAnsi="Times New Roman" w:cs="Times New Roman"/>
          <w:lang w:val="en-AU"/>
        </w:rPr>
        <w:t>, and (</w:t>
      </w:r>
      <w:r w:rsidR="008F3480">
        <w:rPr>
          <w:rFonts w:ascii="Times New Roman" w:hAnsi="Times New Roman" w:cs="Times New Roman"/>
          <w:lang w:val="en-AU"/>
        </w:rPr>
        <w:t>d</w:t>
      </w:r>
      <w:r w:rsidR="00387072">
        <w:rPr>
          <w:rFonts w:ascii="Times New Roman" w:hAnsi="Times New Roman" w:cs="Times New Roman"/>
          <w:lang w:val="en-AU"/>
        </w:rPr>
        <w:t xml:space="preserve">) the summed proportion of </w:t>
      </w:r>
      <w:r w:rsidR="008E1433">
        <w:rPr>
          <w:rFonts w:ascii="Times New Roman" w:hAnsi="Times New Roman" w:cs="Times New Roman"/>
          <w:lang w:val="en-AU"/>
        </w:rPr>
        <w:t>g</w:t>
      </w:r>
      <w:r w:rsidR="00387072">
        <w:rPr>
          <w:rFonts w:ascii="Times New Roman" w:hAnsi="Times New Roman" w:cs="Times New Roman"/>
          <w:lang w:val="en-AU"/>
        </w:rPr>
        <w:t xml:space="preserve">uanine and </w:t>
      </w:r>
      <w:r w:rsidR="008E1433">
        <w:rPr>
          <w:rFonts w:ascii="Times New Roman" w:hAnsi="Times New Roman" w:cs="Times New Roman"/>
          <w:lang w:val="en-AU"/>
        </w:rPr>
        <w:t>c</w:t>
      </w:r>
      <w:r w:rsidR="00387072">
        <w:rPr>
          <w:rFonts w:ascii="Times New Roman" w:hAnsi="Times New Roman" w:cs="Times New Roman"/>
          <w:lang w:val="en-AU"/>
        </w:rPr>
        <w:t>ytosine nucleotides across alignments in each data set.</w:t>
      </w:r>
      <w:r w:rsidR="00BB5554">
        <w:rPr>
          <w:rFonts w:ascii="Times New Roman" w:hAnsi="Times New Roman" w:cs="Times New Roman"/>
          <w:lang w:val="en-AU"/>
        </w:rPr>
        <w:t xml:space="preserve"> The x-axis shows the </w:t>
      </w:r>
      <w:r w:rsidR="007803C6">
        <w:rPr>
          <w:rFonts w:ascii="Times New Roman" w:hAnsi="Times New Roman" w:cs="Times New Roman"/>
          <w:lang w:val="en-AU"/>
        </w:rPr>
        <w:t>source</w:t>
      </w:r>
      <w:r w:rsidR="008F3480">
        <w:rPr>
          <w:rFonts w:ascii="Times New Roman" w:hAnsi="Times New Roman" w:cs="Times New Roman"/>
          <w:lang w:val="en-AU"/>
        </w:rPr>
        <w:t xml:space="preserve"> study for each</w:t>
      </w:r>
      <w:r w:rsidR="007803C6">
        <w:rPr>
          <w:rFonts w:ascii="Times New Roman" w:hAnsi="Times New Roman" w:cs="Times New Roman"/>
          <w:lang w:val="en-AU"/>
        </w:rPr>
        <w:t xml:space="preserve"> data set</w:t>
      </w:r>
      <w:r w:rsidR="00BB5554">
        <w:rPr>
          <w:rFonts w:ascii="Times New Roman" w:hAnsi="Times New Roman" w:cs="Times New Roman"/>
          <w:lang w:val="en-AU"/>
        </w:rPr>
        <w:t>.</w:t>
      </w:r>
    </w:p>
    <w:p w14:paraId="1186E2B9" w14:textId="0D905687" w:rsidR="00C62878" w:rsidRDefault="00BE4C7C" w:rsidP="00FF623F">
      <w:pPr>
        <w:spacing w:line="480" w:lineRule="auto"/>
        <w:jc w:val="center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noProof/>
          <w:lang w:val="en-AU"/>
        </w:rPr>
        <w:drawing>
          <wp:inline distT="0" distB="0" distL="0" distR="0" wp14:anchorId="75543189" wp14:editId="2E34DFA8">
            <wp:extent cx="5727700" cy="5223510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22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D277A" w14:textId="4392C63E" w:rsidR="00387072" w:rsidRDefault="00387072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24E78301" w14:textId="10429A73" w:rsidR="00BE4C7C" w:rsidRDefault="00BE4C7C" w:rsidP="00264201">
      <w:pPr>
        <w:spacing w:line="480" w:lineRule="auto"/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lastRenderedPageBreak/>
        <w:t>Figure</w:t>
      </w:r>
      <w:r w:rsidRPr="002B6E9E">
        <w:rPr>
          <w:rFonts w:ascii="Times New Roman" w:hAnsi="Times New Roman" w:cs="Times New Roman"/>
          <w:b/>
          <w:bCs/>
          <w:lang w:val="en-AU"/>
        </w:rPr>
        <w:t xml:space="preserve"> S</w:t>
      </w:r>
      <w:r>
        <w:rPr>
          <w:rFonts w:ascii="Times New Roman" w:hAnsi="Times New Roman" w:cs="Times New Roman"/>
          <w:b/>
          <w:bCs/>
          <w:lang w:val="en-AU"/>
        </w:rPr>
        <w:t>3</w:t>
      </w:r>
      <w:r w:rsidRPr="002B6E9E">
        <w:rPr>
          <w:rFonts w:ascii="Times New Roman" w:hAnsi="Times New Roman" w:cs="Times New Roman"/>
          <w:b/>
          <w:bCs/>
          <w:lang w:val="en-AU"/>
        </w:rPr>
        <w:t>.</w:t>
      </w:r>
      <w:r>
        <w:rPr>
          <w:rFonts w:ascii="Times New Roman" w:hAnsi="Times New Roman" w:cs="Times New Roman"/>
          <w:lang w:val="en-AU"/>
        </w:rPr>
        <w:t xml:space="preserve"> </w:t>
      </w:r>
      <w:r w:rsidR="00002DDE">
        <w:rPr>
          <w:rFonts w:ascii="Times New Roman" w:hAnsi="Times New Roman" w:cs="Times New Roman"/>
          <w:lang w:val="en-AU"/>
        </w:rPr>
        <w:t xml:space="preserve">Characteristics of data sets </w:t>
      </w:r>
      <w:r w:rsidR="004723DE">
        <w:rPr>
          <w:rFonts w:ascii="Times New Roman" w:hAnsi="Times New Roman" w:cs="Times New Roman"/>
          <w:lang w:val="en-AU"/>
        </w:rPr>
        <w:t>ranked by the difference in</w:t>
      </w:r>
      <w:bookmarkStart w:id="0" w:name="_GoBack"/>
      <w:bookmarkEnd w:id="0"/>
      <w:r w:rsidR="004723DE">
        <w:rPr>
          <w:rFonts w:ascii="Times New Roman" w:hAnsi="Times New Roman" w:cs="Times New Roman"/>
          <w:lang w:val="en-AU"/>
        </w:rPr>
        <w:t xml:space="preserve"> mean branch support </w:t>
      </w:r>
      <w:r w:rsidR="000A7F25">
        <w:rPr>
          <w:rFonts w:ascii="Times New Roman" w:hAnsi="Times New Roman" w:cs="Times New Roman"/>
          <w:lang w:val="en-AU"/>
        </w:rPr>
        <w:t xml:space="preserve">in </w:t>
      </w:r>
      <w:r w:rsidR="00375D94">
        <w:rPr>
          <w:rFonts w:ascii="Times New Roman" w:hAnsi="Times New Roman" w:cs="Times New Roman"/>
          <w:lang w:val="en-AU"/>
        </w:rPr>
        <w:t xml:space="preserve">estimated </w:t>
      </w:r>
      <w:r w:rsidR="000A7F25">
        <w:rPr>
          <w:rFonts w:ascii="Times New Roman" w:hAnsi="Times New Roman" w:cs="Times New Roman"/>
          <w:lang w:val="en-AU"/>
        </w:rPr>
        <w:t xml:space="preserve">gene trees </w:t>
      </w:r>
      <w:r w:rsidR="004723DE">
        <w:rPr>
          <w:rFonts w:ascii="Times New Roman" w:hAnsi="Times New Roman" w:cs="Times New Roman"/>
          <w:lang w:val="en-AU"/>
        </w:rPr>
        <w:t>between unsaturated and saturated loci (see Fig. 6 in main text)</w:t>
      </w:r>
      <w:r w:rsidR="002A65AE">
        <w:rPr>
          <w:rFonts w:ascii="Times New Roman" w:hAnsi="Times New Roman" w:cs="Times New Roman"/>
          <w:lang w:val="en-AU"/>
        </w:rPr>
        <w:t>.</w:t>
      </w:r>
      <w:r w:rsidR="004723DE">
        <w:rPr>
          <w:rFonts w:ascii="Times New Roman" w:hAnsi="Times New Roman" w:cs="Times New Roman"/>
          <w:lang w:val="en-AU"/>
        </w:rPr>
        <w:t xml:space="preserve"> Values shown are the mean across loci in each data set.</w:t>
      </w:r>
    </w:p>
    <w:p w14:paraId="21D65FD5" w14:textId="719DDA15" w:rsidR="00BE4C7C" w:rsidRDefault="004723DE" w:rsidP="004422CA">
      <w:pPr>
        <w:spacing w:line="480" w:lineRule="auto"/>
        <w:jc w:val="center"/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noProof/>
          <w:lang w:val="en-AU"/>
        </w:rPr>
        <w:drawing>
          <wp:inline distT="0" distB="0" distL="0" distR="0" wp14:anchorId="4FC45A87" wp14:editId="6301160E">
            <wp:extent cx="4744387" cy="3836010"/>
            <wp:effectExtent l="0" t="0" r="5715" b="0"/>
            <wp:docPr id="1" name="Picture 1" descr="A picture containing text, stationa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stationary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4387" cy="383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E4C7C">
        <w:rPr>
          <w:rFonts w:ascii="Times New Roman" w:hAnsi="Times New Roman" w:cs="Times New Roman"/>
          <w:b/>
          <w:bCs/>
          <w:lang w:val="en-AU"/>
        </w:rPr>
        <w:br w:type="page"/>
      </w:r>
    </w:p>
    <w:p w14:paraId="70CC08B2" w14:textId="22CCB206" w:rsidR="00FF623F" w:rsidRPr="00387072" w:rsidRDefault="00387072" w:rsidP="00264201">
      <w:pPr>
        <w:spacing w:line="480" w:lineRule="auto"/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lastRenderedPageBreak/>
        <w:t>References</w:t>
      </w:r>
    </w:p>
    <w:p w14:paraId="7FEBE8A6" w14:textId="733ADC26" w:rsidR="00576541" w:rsidRPr="00576541" w:rsidRDefault="00387072" w:rsidP="0057654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lang w:val="en-AU"/>
        </w:rPr>
        <w:fldChar w:fldCharType="begin" w:fldLock="1"/>
      </w:r>
      <w:r w:rsidRPr="004723DE">
        <w:rPr>
          <w:rFonts w:ascii="Times New Roman" w:hAnsi="Times New Roman" w:cs="Times New Roman"/>
          <w:lang w:val="en-AU"/>
        </w:rPr>
        <w:instrText xml:space="preserve">ADDIN Mendeley Bibliography CSL_BIBLIOGRAPHY </w:instrText>
      </w:r>
      <w:r>
        <w:rPr>
          <w:rFonts w:ascii="Times New Roman" w:hAnsi="Times New Roman" w:cs="Times New Roman"/>
          <w:lang w:val="en-AU"/>
        </w:rPr>
        <w:fldChar w:fldCharType="separate"/>
      </w:r>
      <w:r w:rsidR="00576541" w:rsidRPr="004723DE">
        <w:rPr>
          <w:rFonts w:ascii="Times New Roman" w:hAnsi="Times New Roman" w:cs="Times New Roman"/>
          <w:noProof/>
          <w:lang w:val="en-AU"/>
        </w:rPr>
        <w:t xml:space="preserve">Fiala K.L., Sokal R.R. 1985. </w:t>
      </w:r>
      <w:r w:rsidR="00576541" w:rsidRPr="00576541">
        <w:rPr>
          <w:rFonts w:ascii="Times New Roman" w:hAnsi="Times New Roman" w:cs="Times New Roman"/>
          <w:noProof/>
          <w:lang w:val="en-GB"/>
        </w:rPr>
        <w:t>Factors determining the accuracy of cladogram estimation: evaluation using computer simulation. Evolution. 39:609–622.</w:t>
      </w:r>
    </w:p>
    <w:p w14:paraId="18492955" w14:textId="77777777" w:rsidR="00576541" w:rsidRPr="00576541" w:rsidRDefault="00576541" w:rsidP="0057654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</w:rPr>
      </w:pPr>
      <w:r w:rsidRPr="00576541">
        <w:rPr>
          <w:rFonts w:ascii="Times New Roman" w:hAnsi="Times New Roman" w:cs="Times New Roman"/>
          <w:noProof/>
          <w:lang w:val="en-GB"/>
        </w:rPr>
        <w:t>Guindon S., Dufayard J.-F., Lefort V., Anisimova M., Hordijk W., Gascuel O. 2010. New algorithms and methods to estimate maximum-likelihood phylogenies: assessing the performance of PhyML 3.0. Syst. Biol. 59:307–321.</w:t>
      </w:r>
    </w:p>
    <w:p w14:paraId="3C36E843" w14:textId="49C373A0" w:rsidR="00FF623F" w:rsidRPr="00264201" w:rsidRDefault="00387072" w:rsidP="0057654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fldChar w:fldCharType="end"/>
      </w:r>
    </w:p>
    <w:sectPr w:rsidR="00FF623F" w:rsidRPr="00264201" w:rsidSect="00574E1B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72982"/>
    <w:multiLevelType w:val="hybridMultilevel"/>
    <w:tmpl w:val="184C6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DE2CD6"/>
    <w:multiLevelType w:val="hybridMultilevel"/>
    <w:tmpl w:val="9CDC1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4201"/>
    <w:rsid w:val="00002DDE"/>
    <w:rsid w:val="00021EB3"/>
    <w:rsid w:val="00031CE3"/>
    <w:rsid w:val="00034468"/>
    <w:rsid w:val="000348B2"/>
    <w:rsid w:val="000456F9"/>
    <w:rsid w:val="00056F08"/>
    <w:rsid w:val="00065C95"/>
    <w:rsid w:val="000729DD"/>
    <w:rsid w:val="000A7F25"/>
    <w:rsid w:val="000B1DA2"/>
    <w:rsid w:val="000F3393"/>
    <w:rsid w:val="00101E1D"/>
    <w:rsid w:val="00105160"/>
    <w:rsid w:val="0010578A"/>
    <w:rsid w:val="001211EA"/>
    <w:rsid w:val="001251F1"/>
    <w:rsid w:val="0013798C"/>
    <w:rsid w:val="00157184"/>
    <w:rsid w:val="001571E8"/>
    <w:rsid w:val="00160C6E"/>
    <w:rsid w:val="001677D7"/>
    <w:rsid w:val="00182E02"/>
    <w:rsid w:val="00184B7D"/>
    <w:rsid w:val="00185BFC"/>
    <w:rsid w:val="001A0F68"/>
    <w:rsid w:val="001A1B3C"/>
    <w:rsid w:val="001B2B06"/>
    <w:rsid w:val="001C2374"/>
    <w:rsid w:val="001E7D7F"/>
    <w:rsid w:val="001F5718"/>
    <w:rsid w:val="00234325"/>
    <w:rsid w:val="00241BE5"/>
    <w:rsid w:val="0025274F"/>
    <w:rsid w:val="00260CE5"/>
    <w:rsid w:val="00264201"/>
    <w:rsid w:val="00295CF9"/>
    <w:rsid w:val="00297592"/>
    <w:rsid w:val="002A385C"/>
    <w:rsid w:val="002A65AE"/>
    <w:rsid w:val="002B2791"/>
    <w:rsid w:val="002B6E9E"/>
    <w:rsid w:val="002C1CAE"/>
    <w:rsid w:val="002F2DBD"/>
    <w:rsid w:val="002F2DFB"/>
    <w:rsid w:val="002F4303"/>
    <w:rsid w:val="00317765"/>
    <w:rsid w:val="00325116"/>
    <w:rsid w:val="00336BE4"/>
    <w:rsid w:val="0034455C"/>
    <w:rsid w:val="00351970"/>
    <w:rsid w:val="00363B9A"/>
    <w:rsid w:val="00375D94"/>
    <w:rsid w:val="00381273"/>
    <w:rsid w:val="00387072"/>
    <w:rsid w:val="0039158E"/>
    <w:rsid w:val="00397EED"/>
    <w:rsid w:val="003A0E56"/>
    <w:rsid w:val="003A3761"/>
    <w:rsid w:val="003B112A"/>
    <w:rsid w:val="003B5357"/>
    <w:rsid w:val="003B7F21"/>
    <w:rsid w:val="003D00BC"/>
    <w:rsid w:val="003E0AD7"/>
    <w:rsid w:val="003E460F"/>
    <w:rsid w:val="003E67FD"/>
    <w:rsid w:val="0040526A"/>
    <w:rsid w:val="004211FC"/>
    <w:rsid w:val="004405AB"/>
    <w:rsid w:val="004422CA"/>
    <w:rsid w:val="00460F85"/>
    <w:rsid w:val="004723DE"/>
    <w:rsid w:val="00493560"/>
    <w:rsid w:val="004A0710"/>
    <w:rsid w:val="004B2AF4"/>
    <w:rsid w:val="004D216A"/>
    <w:rsid w:val="004D4C3F"/>
    <w:rsid w:val="004D5E00"/>
    <w:rsid w:val="004E01DE"/>
    <w:rsid w:val="004E4AE7"/>
    <w:rsid w:val="004F440F"/>
    <w:rsid w:val="004F4E27"/>
    <w:rsid w:val="004F66AC"/>
    <w:rsid w:val="00535F3A"/>
    <w:rsid w:val="005363D4"/>
    <w:rsid w:val="005366D3"/>
    <w:rsid w:val="00536BA6"/>
    <w:rsid w:val="00542C38"/>
    <w:rsid w:val="00574E1B"/>
    <w:rsid w:val="00576541"/>
    <w:rsid w:val="00587461"/>
    <w:rsid w:val="00594AB8"/>
    <w:rsid w:val="005B0862"/>
    <w:rsid w:val="005B684C"/>
    <w:rsid w:val="005C08D0"/>
    <w:rsid w:val="005D66DA"/>
    <w:rsid w:val="005E7277"/>
    <w:rsid w:val="005E7548"/>
    <w:rsid w:val="005F0149"/>
    <w:rsid w:val="00604A1E"/>
    <w:rsid w:val="00627AEF"/>
    <w:rsid w:val="006372F8"/>
    <w:rsid w:val="0065163E"/>
    <w:rsid w:val="006547A9"/>
    <w:rsid w:val="00675F7D"/>
    <w:rsid w:val="006852E3"/>
    <w:rsid w:val="006C3DD5"/>
    <w:rsid w:val="006C5177"/>
    <w:rsid w:val="006D7853"/>
    <w:rsid w:val="006E10CE"/>
    <w:rsid w:val="006E5208"/>
    <w:rsid w:val="006E62CA"/>
    <w:rsid w:val="006E79A8"/>
    <w:rsid w:val="00723DA3"/>
    <w:rsid w:val="00726840"/>
    <w:rsid w:val="00741B90"/>
    <w:rsid w:val="00744230"/>
    <w:rsid w:val="007443A1"/>
    <w:rsid w:val="00746122"/>
    <w:rsid w:val="00751826"/>
    <w:rsid w:val="00760479"/>
    <w:rsid w:val="007803C6"/>
    <w:rsid w:val="0078144F"/>
    <w:rsid w:val="00795487"/>
    <w:rsid w:val="007967A4"/>
    <w:rsid w:val="007A335C"/>
    <w:rsid w:val="007A74F6"/>
    <w:rsid w:val="007C1B3F"/>
    <w:rsid w:val="007C28D6"/>
    <w:rsid w:val="007E507C"/>
    <w:rsid w:val="007F591F"/>
    <w:rsid w:val="00803245"/>
    <w:rsid w:val="008227CB"/>
    <w:rsid w:val="008274B3"/>
    <w:rsid w:val="00837172"/>
    <w:rsid w:val="008462AB"/>
    <w:rsid w:val="00881758"/>
    <w:rsid w:val="008A3E78"/>
    <w:rsid w:val="008A6068"/>
    <w:rsid w:val="008B7C50"/>
    <w:rsid w:val="008C4EA2"/>
    <w:rsid w:val="008D39CE"/>
    <w:rsid w:val="008E1433"/>
    <w:rsid w:val="008F3480"/>
    <w:rsid w:val="009013C6"/>
    <w:rsid w:val="00904580"/>
    <w:rsid w:val="00907E60"/>
    <w:rsid w:val="00907F66"/>
    <w:rsid w:val="00927E01"/>
    <w:rsid w:val="00932E71"/>
    <w:rsid w:val="009333B1"/>
    <w:rsid w:val="009367BF"/>
    <w:rsid w:val="0095244E"/>
    <w:rsid w:val="00960A35"/>
    <w:rsid w:val="00967818"/>
    <w:rsid w:val="009758FD"/>
    <w:rsid w:val="00980865"/>
    <w:rsid w:val="00990B28"/>
    <w:rsid w:val="009B3728"/>
    <w:rsid w:val="009D58B0"/>
    <w:rsid w:val="009E4BA0"/>
    <w:rsid w:val="009E63F8"/>
    <w:rsid w:val="00A057F3"/>
    <w:rsid w:val="00A12028"/>
    <w:rsid w:val="00A15FF1"/>
    <w:rsid w:val="00A21941"/>
    <w:rsid w:val="00A23B07"/>
    <w:rsid w:val="00A270E6"/>
    <w:rsid w:val="00A317EF"/>
    <w:rsid w:val="00A463D5"/>
    <w:rsid w:val="00A5046C"/>
    <w:rsid w:val="00A60346"/>
    <w:rsid w:val="00A654EE"/>
    <w:rsid w:val="00A7469D"/>
    <w:rsid w:val="00A8678D"/>
    <w:rsid w:val="00A90EC5"/>
    <w:rsid w:val="00A92EA3"/>
    <w:rsid w:val="00AC3E94"/>
    <w:rsid w:val="00AC660C"/>
    <w:rsid w:val="00AD6090"/>
    <w:rsid w:val="00AF0D02"/>
    <w:rsid w:val="00B033B5"/>
    <w:rsid w:val="00B11C27"/>
    <w:rsid w:val="00B17C94"/>
    <w:rsid w:val="00B21854"/>
    <w:rsid w:val="00B21D90"/>
    <w:rsid w:val="00B32E41"/>
    <w:rsid w:val="00B4127B"/>
    <w:rsid w:val="00B472CB"/>
    <w:rsid w:val="00B851B9"/>
    <w:rsid w:val="00B930A9"/>
    <w:rsid w:val="00B94F60"/>
    <w:rsid w:val="00BA1A1B"/>
    <w:rsid w:val="00BA4F38"/>
    <w:rsid w:val="00BA640A"/>
    <w:rsid w:val="00BB5554"/>
    <w:rsid w:val="00BC7E7B"/>
    <w:rsid w:val="00BE1772"/>
    <w:rsid w:val="00BE237F"/>
    <w:rsid w:val="00BE4C7C"/>
    <w:rsid w:val="00BE605E"/>
    <w:rsid w:val="00BF5D47"/>
    <w:rsid w:val="00C04797"/>
    <w:rsid w:val="00C17F51"/>
    <w:rsid w:val="00C34AD1"/>
    <w:rsid w:val="00C55C34"/>
    <w:rsid w:val="00C62878"/>
    <w:rsid w:val="00C646EA"/>
    <w:rsid w:val="00C74B83"/>
    <w:rsid w:val="00C85246"/>
    <w:rsid w:val="00CA6AB4"/>
    <w:rsid w:val="00CB7BC3"/>
    <w:rsid w:val="00CB7F11"/>
    <w:rsid w:val="00CC76F7"/>
    <w:rsid w:val="00CD42C6"/>
    <w:rsid w:val="00CE0FC8"/>
    <w:rsid w:val="00CF6F20"/>
    <w:rsid w:val="00D01403"/>
    <w:rsid w:val="00D02E68"/>
    <w:rsid w:val="00D07858"/>
    <w:rsid w:val="00D17F70"/>
    <w:rsid w:val="00D218C9"/>
    <w:rsid w:val="00D3014F"/>
    <w:rsid w:val="00D639B0"/>
    <w:rsid w:val="00D6524A"/>
    <w:rsid w:val="00D71487"/>
    <w:rsid w:val="00D82EE6"/>
    <w:rsid w:val="00D87C2B"/>
    <w:rsid w:val="00D9087F"/>
    <w:rsid w:val="00DA33E4"/>
    <w:rsid w:val="00DB42B3"/>
    <w:rsid w:val="00DB6A74"/>
    <w:rsid w:val="00DC398E"/>
    <w:rsid w:val="00DD7DBB"/>
    <w:rsid w:val="00DE1D26"/>
    <w:rsid w:val="00DE5D7B"/>
    <w:rsid w:val="00DE6419"/>
    <w:rsid w:val="00DF4254"/>
    <w:rsid w:val="00E15A96"/>
    <w:rsid w:val="00E3327B"/>
    <w:rsid w:val="00E37C28"/>
    <w:rsid w:val="00E447E8"/>
    <w:rsid w:val="00E450F8"/>
    <w:rsid w:val="00E5204E"/>
    <w:rsid w:val="00E52685"/>
    <w:rsid w:val="00E563FD"/>
    <w:rsid w:val="00E56C25"/>
    <w:rsid w:val="00E61521"/>
    <w:rsid w:val="00E6322B"/>
    <w:rsid w:val="00E65849"/>
    <w:rsid w:val="00E67383"/>
    <w:rsid w:val="00E67ACF"/>
    <w:rsid w:val="00E86AF0"/>
    <w:rsid w:val="00E936AB"/>
    <w:rsid w:val="00E96962"/>
    <w:rsid w:val="00EB51C0"/>
    <w:rsid w:val="00EB7D26"/>
    <w:rsid w:val="00F01D74"/>
    <w:rsid w:val="00F029E9"/>
    <w:rsid w:val="00F33B66"/>
    <w:rsid w:val="00F50B04"/>
    <w:rsid w:val="00F53FD4"/>
    <w:rsid w:val="00F6174B"/>
    <w:rsid w:val="00F64B72"/>
    <w:rsid w:val="00F72779"/>
    <w:rsid w:val="00F82C3F"/>
    <w:rsid w:val="00F83748"/>
    <w:rsid w:val="00FA57FB"/>
    <w:rsid w:val="00FB6551"/>
    <w:rsid w:val="00FF623F"/>
    <w:rsid w:val="00FF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781D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264201"/>
    <w:pPr>
      <w:keepNext/>
      <w:keepLines/>
      <w:spacing w:before="200" w:line="480" w:lineRule="auto"/>
      <w:outlineLvl w:val="1"/>
    </w:pPr>
    <w:rPr>
      <w:rFonts w:ascii="Times New Roman" w:eastAsiaTheme="majorEastAsia" w:hAnsi="Times New Roman" w:cstheme="majorBidi"/>
      <w:b/>
      <w:bCs/>
      <w:smallCaps/>
      <w:szCs w:val="26"/>
      <w:lang w:eastAsia="ja-JP"/>
    </w:rPr>
  </w:style>
  <w:style w:type="paragraph" w:styleId="Heading3">
    <w:name w:val="heading 3"/>
    <w:basedOn w:val="Normal"/>
    <w:next w:val="Normal"/>
    <w:link w:val="Heading3Char"/>
    <w:rsid w:val="00264201"/>
    <w:pPr>
      <w:keepNext/>
      <w:keepLines/>
      <w:spacing w:line="480" w:lineRule="auto"/>
      <w:outlineLvl w:val="2"/>
    </w:pPr>
    <w:rPr>
      <w:rFonts w:ascii="Times New Roman" w:eastAsiaTheme="majorEastAsia" w:hAnsi="Times New Roman" w:cstheme="majorBidi"/>
      <w:bCs/>
      <w:i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64201"/>
    <w:rPr>
      <w:rFonts w:ascii="Times New Roman" w:eastAsiaTheme="majorEastAsia" w:hAnsi="Times New Roman" w:cstheme="majorBidi"/>
      <w:b/>
      <w:bCs/>
      <w:smallCaps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rsid w:val="00264201"/>
    <w:rPr>
      <w:rFonts w:ascii="Times New Roman" w:eastAsiaTheme="majorEastAsia" w:hAnsi="Times New Roman" w:cstheme="majorBidi"/>
      <w:bCs/>
      <w:i/>
      <w:lang w:eastAsia="ja-JP"/>
    </w:rPr>
  </w:style>
  <w:style w:type="paragraph" w:styleId="ListParagraph">
    <w:name w:val="List Paragraph"/>
    <w:basedOn w:val="Normal"/>
    <w:uiPriority w:val="34"/>
    <w:qFormat/>
    <w:rsid w:val="00D82EE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D5E0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74E1B"/>
  </w:style>
  <w:style w:type="paragraph" w:styleId="BalloonText">
    <w:name w:val="Balloon Text"/>
    <w:basedOn w:val="Normal"/>
    <w:link w:val="BalloonTextChar"/>
    <w:uiPriority w:val="99"/>
    <w:semiHidden/>
    <w:unhideWhenUsed/>
    <w:rsid w:val="00C852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24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9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0B5ADC8-9748-9942-BBAA-024F6F7F7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29</Words>
  <Characters>1043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uchene</dc:creator>
  <cp:keywords/>
  <dc:description/>
  <cp:lastModifiedBy>David Duchene</cp:lastModifiedBy>
  <cp:revision>2</cp:revision>
  <cp:lastPrinted>2019-04-26T03:20:00Z</cp:lastPrinted>
  <dcterms:created xsi:type="dcterms:W3CDTF">2021-04-20T09:39:00Z</dcterms:created>
  <dcterms:modified xsi:type="dcterms:W3CDTF">2021-04-20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informatics</vt:lpwstr>
  </property>
  <property fmtid="{D5CDD505-2E9C-101B-9397-08002B2CF9AE}" pid="3" name="Mendeley Recent Style Name 0_1">
    <vt:lpwstr>Bioinformatics</vt:lpwstr>
  </property>
  <property fmtid="{D5CDD505-2E9C-101B-9397-08002B2CF9AE}" pid="4" name="Mendeley Recent Style Id 1_1">
    <vt:lpwstr>http://www.zotero.org/styles/journal-of-evolutionary-biology</vt:lpwstr>
  </property>
  <property fmtid="{D5CDD505-2E9C-101B-9397-08002B2CF9AE}" pid="5" name="Mendeley Recent Style Name 1_1">
    <vt:lpwstr>Journal of Evolutionary Biology</vt:lpwstr>
  </property>
  <property fmtid="{D5CDD505-2E9C-101B-9397-08002B2CF9AE}" pid="6" name="Mendeley Recent Style Id 2_1">
    <vt:lpwstr>http://www.zotero.org/styles/macromolecular-reaction-engineering</vt:lpwstr>
  </property>
  <property fmtid="{D5CDD505-2E9C-101B-9397-08002B2CF9AE}" pid="7" name="Mendeley Recent Style Name 2_1">
    <vt:lpwstr>Macromolecular Reaction Engineering</vt:lpwstr>
  </property>
  <property fmtid="{D5CDD505-2E9C-101B-9397-08002B2CF9AE}" pid="8" name="Mendeley Recent Style Id 3_1">
    <vt:lpwstr>http://www.zotero.org/styles/methods-in-ecology-and-evolution</vt:lpwstr>
  </property>
  <property fmtid="{D5CDD505-2E9C-101B-9397-08002B2CF9AE}" pid="9" name="Mendeley Recent Style Name 3_1">
    <vt:lpwstr>Methods in Ecology and Evolution</vt:lpwstr>
  </property>
  <property fmtid="{D5CDD505-2E9C-101B-9397-08002B2CF9AE}" pid="10" name="Mendeley Recent Style Id 4_1">
    <vt:lpwstr>http://www.zotero.org/styles/molecular-biology-and-evolution</vt:lpwstr>
  </property>
  <property fmtid="{D5CDD505-2E9C-101B-9397-08002B2CF9AE}" pid="11" name="Mendeley Recent Style Name 4_1">
    <vt:lpwstr>Molecular Biology and Evolution</vt:lpwstr>
  </property>
  <property fmtid="{D5CDD505-2E9C-101B-9397-08002B2CF9AE}" pid="12" name="Mendeley Recent Style Id 5_1">
    <vt:lpwstr>http://www.zotero.org/styles/pnas</vt:lpwstr>
  </property>
  <property fmtid="{D5CDD505-2E9C-101B-9397-08002B2CF9AE}" pid="13" name="Mendeley Recent Style Name 5_1">
    <vt:lpwstr>Proceedings of the National Academy of Sciences of the United States of America</vt:lpwstr>
  </property>
  <property fmtid="{D5CDD505-2E9C-101B-9397-08002B2CF9AE}" pid="14" name="Mendeley Recent Style Id 6_1">
    <vt:lpwstr>http://www.zotero.org/styles/proceedings-of-the-royal-society-b</vt:lpwstr>
  </property>
  <property fmtid="{D5CDD505-2E9C-101B-9397-08002B2CF9AE}" pid="15" name="Mendeley Recent Style Name 6_1">
    <vt:lpwstr>Proceedings of the Royal Society B</vt:lpwstr>
  </property>
  <property fmtid="{D5CDD505-2E9C-101B-9397-08002B2CF9AE}" pid="16" name="Mendeley Recent Style Id 7_1">
    <vt:lpwstr>http://www.zotero.org/styles/systematic-biology</vt:lpwstr>
  </property>
  <property fmtid="{D5CDD505-2E9C-101B-9397-08002B2CF9AE}" pid="17" name="Mendeley Recent Style Name 7_1">
    <vt:lpwstr>Systematic Biology</vt:lpwstr>
  </property>
  <property fmtid="{D5CDD505-2E9C-101B-9397-08002B2CF9AE}" pid="18" name="Mendeley Recent Style Id 8_1">
    <vt:lpwstr>http://csl.mendeley.com/styles/21563241/systematic-biology</vt:lpwstr>
  </property>
  <property fmtid="{D5CDD505-2E9C-101B-9397-08002B2CF9AE}" pid="19" name="Mendeley Recent Style Name 8_1">
    <vt:lpwstr>Systematic Biology - David Duchene</vt:lpwstr>
  </property>
  <property fmtid="{D5CDD505-2E9C-101B-9397-08002B2CF9AE}" pid="20" name="Mendeley Recent Style Id 9_1">
    <vt:lpwstr>http://www.zotero.org/styles/trends-in-ecology-and-evolution</vt:lpwstr>
  </property>
  <property fmtid="{D5CDD505-2E9C-101B-9397-08002B2CF9AE}" pid="21" name="Mendeley Recent Style Name 9_1">
    <vt:lpwstr>Trends in Ecology &amp; Evolution</vt:lpwstr>
  </property>
  <property fmtid="{D5CDD505-2E9C-101B-9397-08002B2CF9AE}" pid="22" name="Mendeley Citation Style_1">
    <vt:lpwstr>http://www.zotero.org/styles/systematic-bi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ec735f9-117b-3579-8ffa-e1393171ae62</vt:lpwstr>
  </property>
</Properties>
</file>